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7"/>
        <w:gridCol w:w="6804"/>
      </w:tblGrid>
      <w:tr w:rsidR="00256DC9" w14:paraId="59308D8F" w14:textId="77777777" w:rsidTr="00E26332">
        <w:tc>
          <w:tcPr>
            <w:tcW w:w="2547" w:type="dxa"/>
          </w:tcPr>
          <w:p w14:paraId="661B87BF" w14:textId="77777777" w:rsidR="00256DC9" w:rsidRPr="0009070F" w:rsidRDefault="00256DC9" w:rsidP="00E26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070F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6804" w:type="dxa"/>
          </w:tcPr>
          <w:p w14:paraId="25C9206E" w14:textId="77777777" w:rsidR="00256DC9" w:rsidRDefault="00256DC9" w:rsidP="00E26332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6DC9">
              <w:rPr>
                <w:rFonts w:ascii="Times New Roman" w:hAnsi="Times New Roman" w:cs="Times New Roman"/>
                <w:b/>
                <w:bCs/>
                <w:lang w:val="en-US"/>
              </w:rPr>
              <w:t>Geographical patterns and determinants of migraine in persons aged ten years or older living in Sweden from 2015 to 2023: a nationwide cross-sectional study</w:t>
            </w:r>
          </w:p>
          <w:p w14:paraId="53133826" w14:textId="77777777" w:rsidR="00256DC9" w:rsidRDefault="00256DC9" w:rsidP="00E26332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933898C" w14:textId="31111452" w:rsidR="00256DC9" w:rsidRPr="00256DC9" w:rsidRDefault="00256DC9" w:rsidP="00E26332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6DC9">
              <w:rPr>
                <w:rFonts w:ascii="Times New Roman" w:hAnsi="Times New Roman" w:cs="Times New Roman"/>
                <w:b/>
                <w:bCs/>
                <w:highlight w:val="lightGray"/>
                <w:lang w:val="en-US"/>
              </w:rPr>
              <w:t>SUPPLEMENTARY MATERIALS</w:t>
            </w:r>
          </w:p>
        </w:tc>
      </w:tr>
      <w:tr w:rsidR="00256DC9" w14:paraId="33C280FB" w14:textId="77777777" w:rsidTr="00E26332">
        <w:tc>
          <w:tcPr>
            <w:tcW w:w="2547" w:type="dxa"/>
          </w:tcPr>
          <w:p w14:paraId="36B38EA7" w14:textId="77777777" w:rsidR="00256DC9" w:rsidRPr="00B9099F" w:rsidRDefault="00256DC9" w:rsidP="00E26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9099F">
              <w:rPr>
                <w:rFonts w:ascii="Times New Roman" w:hAnsi="Times New Roman" w:cs="Times New Roman"/>
                <w:b/>
                <w:bCs/>
              </w:rPr>
              <w:t>Author names</w:t>
            </w:r>
          </w:p>
        </w:tc>
        <w:tc>
          <w:tcPr>
            <w:tcW w:w="6804" w:type="dxa"/>
          </w:tcPr>
          <w:p w14:paraId="21745F22" w14:textId="77777777" w:rsidR="00256DC9" w:rsidRPr="00256DC9" w:rsidRDefault="00256DC9" w:rsidP="00E263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56DC9">
              <w:rPr>
                <w:rFonts w:ascii="Times New Roman" w:hAnsi="Times New Roman" w:cs="Times New Roman"/>
                <w:lang w:val="en-US"/>
              </w:rPr>
              <w:t>Emily White Johansson</w:t>
            </w:r>
            <w:r w:rsidRPr="00256DC9">
              <w:rPr>
                <w:rFonts w:ascii="Times New Roman" w:hAnsi="Times New Roman" w:cs="Times New Roman"/>
                <w:vertAlign w:val="superscript"/>
                <w:lang w:val="en-US"/>
              </w:rPr>
              <w:t>1, 2 *</w:t>
            </w:r>
          </w:p>
          <w:p w14:paraId="08725340" w14:textId="77777777" w:rsidR="00256DC9" w:rsidRPr="00256DC9" w:rsidRDefault="00256DC9" w:rsidP="00E263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56DC9">
              <w:rPr>
                <w:rFonts w:ascii="Times New Roman" w:hAnsi="Times New Roman" w:cs="Times New Roman"/>
                <w:lang w:val="en-US"/>
              </w:rPr>
              <w:t>Ahmed Nabil Shaaban</w:t>
            </w:r>
            <w:r w:rsidRPr="00256DC9">
              <w:rPr>
                <w:rFonts w:ascii="Times New Roman" w:hAnsi="Times New Roman" w:cs="Times New Roman"/>
                <w:vertAlign w:val="superscript"/>
                <w:lang w:val="en-US"/>
              </w:rPr>
              <w:t>1*</w:t>
            </w:r>
          </w:p>
          <w:p w14:paraId="24F0850F" w14:textId="77777777" w:rsidR="00256DC9" w:rsidRPr="00233C22" w:rsidRDefault="00256DC9" w:rsidP="00E263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3C22">
              <w:rPr>
                <w:rFonts w:ascii="Times New Roman" w:hAnsi="Times New Roman" w:cs="Times New Roman"/>
              </w:rPr>
              <w:t>Mattias Linde</w:t>
            </w:r>
            <w:r w:rsidRPr="00233C22">
              <w:rPr>
                <w:rFonts w:ascii="Times New Roman" w:hAnsi="Times New Roman" w:cs="Times New Roman"/>
                <w:vertAlign w:val="superscript"/>
              </w:rPr>
              <w:t>3, 4</w:t>
            </w:r>
            <w:r w:rsidRPr="00233C22">
              <w:rPr>
                <w:rFonts w:ascii="Times New Roman" w:hAnsi="Times New Roman" w:cs="Times New Roman"/>
              </w:rPr>
              <w:t xml:space="preserve"> </w:t>
            </w:r>
            <w:r w:rsidRPr="00233C22">
              <w:rPr>
                <w:rFonts w:ascii="Times New Roman" w:hAnsi="Times New Roman" w:cs="Times New Roman"/>
                <w:vertAlign w:val="superscript"/>
              </w:rPr>
              <w:t> </w:t>
            </w:r>
          </w:p>
          <w:p w14:paraId="3A2D5CE0" w14:textId="77777777" w:rsidR="00256DC9" w:rsidRPr="00233C22" w:rsidRDefault="00256DC9" w:rsidP="00E263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3C22">
              <w:rPr>
                <w:rFonts w:ascii="Times New Roman" w:hAnsi="Times New Roman" w:cs="Times New Roman"/>
              </w:rPr>
              <w:t>Mathias Mattson</w:t>
            </w:r>
            <w:r w:rsidRPr="00233C22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7950E1B3" w14:textId="77777777" w:rsidR="00256DC9" w:rsidRPr="00233C22" w:rsidRDefault="00256DC9" w:rsidP="00E263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3C22">
              <w:rPr>
                <w:rFonts w:ascii="Times New Roman" w:hAnsi="Times New Roman" w:cs="Times New Roman"/>
              </w:rPr>
              <w:t>Lode van der Velde</w:t>
            </w:r>
            <w:r w:rsidRPr="00233C22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2EEF988C" w14:textId="77777777" w:rsidR="00256DC9" w:rsidRPr="00256DC9" w:rsidRDefault="00256DC9" w:rsidP="00E263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56DC9">
              <w:rPr>
                <w:rFonts w:ascii="Times New Roman" w:hAnsi="Times New Roman" w:cs="Times New Roman"/>
                <w:lang w:val="en-US"/>
              </w:rPr>
              <w:t>Sofie Gustafsson</w:t>
            </w:r>
            <w:r w:rsidRPr="00256DC9">
              <w:rPr>
                <w:rFonts w:ascii="Times New Roman" w:hAnsi="Times New Roman" w:cs="Times New Roman"/>
                <w:vertAlign w:val="superscript"/>
                <w:lang w:val="en-US"/>
              </w:rPr>
              <w:t>1, 5</w:t>
            </w:r>
          </w:p>
          <w:p w14:paraId="38BC0AE7" w14:textId="77777777" w:rsidR="00256DC9" w:rsidRPr="00256DC9" w:rsidRDefault="00256DC9" w:rsidP="00E263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56DC9">
              <w:rPr>
                <w:rFonts w:ascii="Times New Roman" w:hAnsi="Times New Roman" w:cs="Times New Roman"/>
                <w:lang w:val="en-US"/>
              </w:rPr>
              <w:t>Johan Holm</w:t>
            </w:r>
            <w:r w:rsidRPr="00256DC9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  <w:p w14:paraId="20FB03CE" w14:textId="77777777" w:rsidR="00256DC9" w:rsidRPr="00256DC9" w:rsidRDefault="00256DC9" w:rsidP="00E263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56DC9">
              <w:rPr>
                <w:rFonts w:ascii="Times New Roman" w:hAnsi="Times New Roman" w:cs="Times New Roman"/>
                <w:lang w:val="en-US"/>
              </w:rPr>
              <w:t>Christina Dalman</w:t>
            </w:r>
            <w:r w:rsidRPr="00256DC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58CDBF0A" w14:textId="77777777" w:rsidR="00256DC9" w:rsidRPr="00256DC9" w:rsidRDefault="00256DC9" w:rsidP="00E263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56DC9">
              <w:rPr>
                <w:rFonts w:ascii="Times New Roman" w:hAnsi="Times New Roman" w:cs="Times New Roman"/>
                <w:lang w:val="en-US"/>
              </w:rPr>
              <w:t>Emilie E Agardh</w:t>
            </w:r>
            <w:r w:rsidRPr="00256DC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6826CE3A" w14:textId="77777777" w:rsidR="00256DC9" w:rsidRPr="00256DC9" w:rsidRDefault="00256DC9" w:rsidP="00E263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56DC9">
              <w:rPr>
                <w:rFonts w:ascii="Times New Roman" w:hAnsi="Times New Roman" w:cs="Times New Roman"/>
                <w:lang w:val="en-US"/>
              </w:rPr>
              <w:t>* Both authors contributed equally</w:t>
            </w:r>
          </w:p>
        </w:tc>
      </w:tr>
      <w:tr w:rsidR="00256DC9" w14:paraId="587F229B" w14:textId="77777777" w:rsidTr="00E26332">
        <w:tc>
          <w:tcPr>
            <w:tcW w:w="2547" w:type="dxa"/>
          </w:tcPr>
          <w:p w14:paraId="47DAE4F7" w14:textId="77777777" w:rsidR="00256DC9" w:rsidRPr="0009070F" w:rsidRDefault="00256DC9" w:rsidP="00E26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070F">
              <w:rPr>
                <w:rFonts w:ascii="Times New Roman" w:hAnsi="Times New Roman" w:cs="Times New Roman"/>
                <w:b/>
                <w:bCs/>
              </w:rPr>
              <w:t>Author information</w:t>
            </w:r>
          </w:p>
        </w:tc>
        <w:tc>
          <w:tcPr>
            <w:tcW w:w="6804" w:type="dxa"/>
          </w:tcPr>
          <w:p w14:paraId="338EB205" w14:textId="77777777" w:rsidR="00256DC9" w:rsidRPr="00256DC9" w:rsidRDefault="00256DC9" w:rsidP="00E26332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56DC9">
              <w:rPr>
                <w:rFonts w:ascii="Times New Roman" w:hAnsi="Times New Roman" w:cs="Times New Roman"/>
                <w:lang w:val="en-US"/>
              </w:rPr>
              <w:t>Department of Global Public Health, Karolinska Institutet, Stockholm, Sweden</w:t>
            </w:r>
          </w:p>
          <w:p w14:paraId="04503EF0" w14:textId="77777777" w:rsidR="00256DC9" w:rsidRPr="00256DC9" w:rsidRDefault="00256DC9" w:rsidP="00E26332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56DC9">
              <w:rPr>
                <w:rFonts w:ascii="Times New Roman" w:hAnsi="Times New Roman" w:cs="Times New Roman"/>
                <w:lang w:val="en-US"/>
              </w:rPr>
              <w:t>Global Health and Migration Unit, Department of Women’s and Children’s Health, Uppsala University, Uppsala, Sweden</w:t>
            </w:r>
          </w:p>
          <w:p w14:paraId="158B3DDB" w14:textId="77777777" w:rsidR="00256DC9" w:rsidRPr="00256DC9" w:rsidRDefault="00256DC9" w:rsidP="00E26332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56DC9">
              <w:rPr>
                <w:rFonts w:ascii="Times New Roman" w:hAnsi="Times New Roman" w:cs="Times New Roman"/>
                <w:lang w:val="en-US"/>
              </w:rPr>
              <w:t>Department of Neuromedicine and Movement Science, Norwegian University of Science and Technology (NTNU), Trondheim, Norway</w:t>
            </w:r>
          </w:p>
          <w:p w14:paraId="19D0A4AC" w14:textId="77777777" w:rsidR="00256DC9" w:rsidRPr="00256DC9" w:rsidRDefault="00256DC9" w:rsidP="00E26332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56DC9">
              <w:rPr>
                <w:rFonts w:ascii="Times New Roman" w:hAnsi="Times New Roman" w:cs="Times New Roman"/>
                <w:lang w:val="en-US"/>
              </w:rPr>
              <w:t>Regional Migraine Unit, Sahlgrenska University Hospital, Gothenburg, Sweden</w:t>
            </w:r>
          </w:p>
          <w:p w14:paraId="744A111B" w14:textId="77777777" w:rsidR="00256DC9" w:rsidRPr="00F953DD" w:rsidRDefault="00256DC9" w:rsidP="00E26332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953DD">
              <w:rPr>
                <w:rFonts w:ascii="Times New Roman" w:hAnsi="Times New Roman" w:cs="Times New Roman"/>
              </w:rPr>
              <w:t>Pfizer AB, Stockholm, Sweden</w:t>
            </w:r>
          </w:p>
        </w:tc>
      </w:tr>
      <w:tr w:rsidR="00256DC9" w14:paraId="54A5B7C9" w14:textId="77777777" w:rsidTr="00E26332">
        <w:tc>
          <w:tcPr>
            <w:tcW w:w="2547" w:type="dxa"/>
          </w:tcPr>
          <w:p w14:paraId="205F806F" w14:textId="77777777" w:rsidR="00256DC9" w:rsidRPr="0009070F" w:rsidRDefault="00256DC9" w:rsidP="00E26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070F">
              <w:rPr>
                <w:rFonts w:ascii="Times New Roman" w:hAnsi="Times New Roman" w:cs="Times New Roman"/>
                <w:b/>
                <w:bCs/>
              </w:rPr>
              <w:t>Corresponding author</w:t>
            </w:r>
          </w:p>
        </w:tc>
        <w:tc>
          <w:tcPr>
            <w:tcW w:w="6804" w:type="dxa"/>
          </w:tcPr>
          <w:p w14:paraId="0ACED9ED" w14:textId="77777777" w:rsidR="00256DC9" w:rsidRDefault="00256DC9" w:rsidP="00E2633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ily White Johansson PhD</w:t>
            </w:r>
          </w:p>
          <w:p w14:paraId="3C8B0408" w14:textId="77777777" w:rsidR="00256DC9" w:rsidRDefault="00256DC9" w:rsidP="00E2633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 Professor</w:t>
            </w:r>
          </w:p>
          <w:p w14:paraId="3C2683D1" w14:textId="77777777" w:rsidR="00256DC9" w:rsidRDefault="00256DC9" w:rsidP="00E2633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sala University</w:t>
            </w:r>
          </w:p>
          <w:p w14:paraId="2C9BCBC2" w14:textId="77777777" w:rsidR="00256DC9" w:rsidRPr="00256DC9" w:rsidRDefault="00256DC9" w:rsidP="00E263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56DC9">
              <w:rPr>
                <w:rFonts w:ascii="Times New Roman" w:hAnsi="Times New Roman" w:cs="Times New Roman"/>
                <w:lang w:val="en-US"/>
              </w:rPr>
              <w:t>Department of Women’s and Children’s Health</w:t>
            </w:r>
          </w:p>
          <w:p w14:paraId="6FE49B5A" w14:textId="77777777" w:rsidR="00256DC9" w:rsidRPr="00E714F0" w:rsidRDefault="00256DC9" w:rsidP="00E263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6085">
              <w:rPr>
                <w:rFonts w:ascii="Times New Roman" w:hAnsi="Times New Roman" w:cs="Times New Roman"/>
              </w:rPr>
              <w:t xml:space="preserve">Global </w:t>
            </w:r>
            <w:r w:rsidRPr="00E714F0">
              <w:rPr>
                <w:rFonts w:ascii="Times New Roman" w:hAnsi="Times New Roman" w:cs="Times New Roman"/>
              </w:rPr>
              <w:t>Health and Migration Unit</w:t>
            </w:r>
          </w:p>
          <w:p w14:paraId="3028CFA5" w14:textId="77777777" w:rsidR="00256DC9" w:rsidRPr="00E714F0" w:rsidRDefault="00256DC9" w:rsidP="00E263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714F0">
              <w:rPr>
                <w:rFonts w:ascii="Times New Roman" w:hAnsi="Times New Roman" w:cs="Times New Roman"/>
              </w:rPr>
              <w:t>Akademiska sjukhuset</w:t>
            </w:r>
          </w:p>
          <w:p w14:paraId="28B2C1D6" w14:textId="77777777" w:rsidR="00256DC9" w:rsidRPr="00E714F0" w:rsidRDefault="00256DC9" w:rsidP="00E263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714F0">
              <w:rPr>
                <w:rFonts w:ascii="Times New Roman" w:hAnsi="Times New Roman" w:cs="Times New Roman"/>
              </w:rPr>
              <w:t>751 85 Uppsala, Sweden</w:t>
            </w:r>
          </w:p>
          <w:p w14:paraId="6CC300DC" w14:textId="77777777" w:rsidR="00256DC9" w:rsidRPr="00D4400A" w:rsidRDefault="00256DC9" w:rsidP="00E263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400A">
              <w:rPr>
                <w:rFonts w:ascii="Times New Roman" w:hAnsi="Times New Roman" w:cs="Times New Roman"/>
              </w:rPr>
              <w:t xml:space="preserve">Email: </w:t>
            </w:r>
            <w:hyperlink r:id="rId7" w:history="1">
              <w:r w:rsidRPr="00D4400A">
                <w:rPr>
                  <w:rStyle w:val="Hyperlink"/>
                  <w:rFonts w:ascii="Times New Roman" w:hAnsi="Times New Roman" w:cs="Times New Roman"/>
                </w:rPr>
                <w:t>emily.johansson@uu.se</w:t>
              </w:r>
            </w:hyperlink>
          </w:p>
          <w:p w14:paraId="1004FB20" w14:textId="77777777" w:rsidR="00256DC9" w:rsidRPr="00D4400A" w:rsidRDefault="00256DC9" w:rsidP="00E263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400A">
              <w:rPr>
                <w:rFonts w:ascii="Times New Roman" w:hAnsi="Times New Roman" w:cs="Times New Roman"/>
              </w:rPr>
              <w:t>ORCID ID: 0000-0001-5162-8277</w:t>
            </w:r>
          </w:p>
          <w:p w14:paraId="2A22B033" w14:textId="77777777" w:rsidR="00256DC9" w:rsidRPr="00D4400A" w:rsidRDefault="00256DC9" w:rsidP="00E26332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FCE6980" w14:textId="77777777" w:rsidR="00256DC9" w:rsidRPr="00096AD7" w:rsidRDefault="00256DC9" w:rsidP="00E263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6AD7">
              <w:rPr>
                <w:rFonts w:ascii="Times New Roman" w:hAnsi="Times New Roman" w:cs="Times New Roman"/>
              </w:rPr>
              <w:t>Karolinska Institutet</w:t>
            </w:r>
          </w:p>
          <w:p w14:paraId="7CB20639" w14:textId="77777777" w:rsidR="00256DC9" w:rsidRPr="00256DC9" w:rsidRDefault="00256DC9" w:rsidP="00E263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56DC9">
              <w:rPr>
                <w:rFonts w:ascii="Times New Roman" w:hAnsi="Times New Roman" w:cs="Times New Roman"/>
                <w:lang w:val="en-US"/>
              </w:rPr>
              <w:t>Department of Global Public Health</w:t>
            </w:r>
          </w:p>
        </w:tc>
      </w:tr>
    </w:tbl>
    <w:p w14:paraId="1C16C172" w14:textId="77777777" w:rsidR="00256DC9" w:rsidRDefault="00256DC9" w:rsidP="00256DC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FEFFFA" w14:textId="77777777" w:rsidR="00256DC9" w:rsidRDefault="00256DC9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5A0D5C" w14:textId="30080044" w:rsidR="00256DC9" w:rsidRDefault="00256DC9" w:rsidP="00256DC9">
      <w:pPr>
        <w:spacing w:line="480" w:lineRule="auto"/>
        <w:rPr>
          <w:rFonts w:ascii="Times New Roman" w:hAnsi="Times New Roman" w:cs="Times New Roman"/>
          <w:b/>
          <w:bCs/>
        </w:rPr>
      </w:pPr>
      <w:r w:rsidRPr="00371459">
        <w:rPr>
          <w:rFonts w:ascii="Times New Roman" w:hAnsi="Times New Roman" w:cs="Times New Roman"/>
          <w:b/>
          <w:bCs/>
        </w:rPr>
        <w:lastRenderedPageBreak/>
        <w:t>Suppl</w:t>
      </w:r>
      <w:r>
        <w:rPr>
          <w:rFonts w:ascii="Times New Roman" w:hAnsi="Times New Roman" w:cs="Times New Roman"/>
          <w:b/>
          <w:bCs/>
        </w:rPr>
        <w:t>e</w:t>
      </w:r>
      <w:r w:rsidRPr="00371459">
        <w:rPr>
          <w:rFonts w:ascii="Times New Roman" w:hAnsi="Times New Roman" w:cs="Times New Roman"/>
          <w:b/>
          <w:bCs/>
        </w:rPr>
        <w:t>mentary materials</w:t>
      </w:r>
    </w:p>
    <w:p w14:paraId="53BF26FC" w14:textId="77777777" w:rsidR="00256DC9" w:rsidRDefault="00256DC9" w:rsidP="00256DC9">
      <w:pPr>
        <w:spacing w:line="480" w:lineRule="auto"/>
        <w:rPr>
          <w:rFonts w:ascii="Times New Roman" w:hAnsi="Times New Roman" w:cs="Times New Roman"/>
        </w:rPr>
      </w:pPr>
      <w:r w:rsidRPr="00371459">
        <w:rPr>
          <w:rFonts w:ascii="Times New Roman" w:hAnsi="Times New Roman" w:cs="Times New Roman"/>
        </w:rPr>
        <w:t xml:space="preserve">Table S1: ICD-10-SE and ATC codes </w:t>
      </w:r>
      <w:r>
        <w:rPr>
          <w:rFonts w:ascii="Times New Roman" w:hAnsi="Times New Roman" w:cs="Times New Roman"/>
        </w:rPr>
        <w:t>for migraine measurement</w:t>
      </w:r>
    </w:p>
    <w:p w14:paraId="674783F6" w14:textId="77777777" w:rsidR="00256DC9" w:rsidRDefault="00256DC9" w:rsidP="00256DC9">
      <w:pPr>
        <w:spacing w:line="480" w:lineRule="auto"/>
        <w:rPr>
          <w:rFonts w:ascii="Times New Roman" w:hAnsi="Times New Roman" w:cs="Times New Roman"/>
        </w:rPr>
      </w:pPr>
      <w:r w:rsidRPr="00D029E4">
        <w:rPr>
          <w:rFonts w:ascii="Times New Roman" w:hAnsi="Times New Roman" w:cs="Times New Roman"/>
        </w:rPr>
        <w:t xml:space="preserve">Table S2: P-values for interaction </w:t>
      </w:r>
      <w:r>
        <w:rPr>
          <w:rFonts w:ascii="Times New Roman" w:hAnsi="Times New Roman" w:cs="Times New Roman"/>
        </w:rPr>
        <w:t xml:space="preserve">terms </w:t>
      </w:r>
      <w:r w:rsidRPr="00D029E4">
        <w:rPr>
          <w:rFonts w:ascii="Times New Roman" w:hAnsi="Times New Roman" w:cs="Times New Roman"/>
        </w:rPr>
        <w:t>between small-area deprivation and other covariates</w:t>
      </w:r>
    </w:p>
    <w:p w14:paraId="3D9E7339" w14:textId="77777777" w:rsidR="00256DC9" w:rsidRPr="00371459" w:rsidRDefault="00256DC9" w:rsidP="00256DC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: Diagnosed mi</w:t>
      </w:r>
      <w:r w:rsidRPr="00721899">
        <w:rPr>
          <w:rFonts w:ascii="Times New Roman" w:hAnsi="Times New Roman" w:cs="Times New Roman"/>
        </w:rPr>
        <w:t>graine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rates per 1,000 persons aged ten years or older in Sweden in 2015-2023 </w:t>
      </w:r>
      <w:r w:rsidRPr="00721899">
        <w:rPr>
          <w:rFonts w:ascii="Times New Roman" w:hAnsi="Times New Roman" w:cs="Times New Roman"/>
          <w:i/>
          <w:iCs/>
        </w:rPr>
        <w:t>(exclud</w:t>
      </w:r>
      <w:r>
        <w:rPr>
          <w:rFonts w:ascii="Times New Roman" w:hAnsi="Times New Roman" w:cs="Times New Roman"/>
          <w:i/>
          <w:iCs/>
        </w:rPr>
        <w:t>es</w:t>
      </w:r>
      <w:r w:rsidRPr="00721899">
        <w:rPr>
          <w:rFonts w:ascii="Times New Roman" w:hAnsi="Times New Roman" w:cs="Times New Roman"/>
          <w:i/>
          <w:iCs/>
        </w:rPr>
        <w:t xml:space="preserve"> migraine ascertained from prescribed treatment alone)</w:t>
      </w:r>
    </w:p>
    <w:p w14:paraId="02B7190B" w14:textId="77777777" w:rsidR="00256DC9" w:rsidRPr="00703067" w:rsidRDefault="00256DC9" w:rsidP="00256DC9">
      <w:pPr>
        <w:spacing w:line="480" w:lineRule="auto"/>
        <w:rPr>
          <w:rFonts w:ascii="Times New Roman" w:hAnsi="Times New Roman" w:cs="Times New Roman"/>
          <w:i/>
          <w:iCs/>
        </w:rPr>
      </w:pPr>
      <w:r w:rsidRPr="009459F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4</w:t>
      </w:r>
      <w:r w:rsidRPr="009459F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haracteristics of study participants with or without </w:t>
      </w:r>
      <w:r w:rsidRPr="00703067">
        <w:rPr>
          <w:rFonts w:ascii="Times New Roman" w:hAnsi="Times New Roman" w:cs="Times New Roman"/>
        </w:rPr>
        <w:t>diagnosed</w:t>
      </w:r>
      <w:r>
        <w:rPr>
          <w:rFonts w:ascii="Times New Roman" w:hAnsi="Times New Roman" w:cs="Times New Roman"/>
        </w:rPr>
        <w:t xml:space="preserve"> migraine </w:t>
      </w:r>
      <w:r w:rsidRPr="00703067">
        <w:rPr>
          <w:rFonts w:ascii="Times New Roman" w:hAnsi="Times New Roman" w:cs="Times New Roman"/>
          <w:i/>
          <w:iCs/>
        </w:rPr>
        <w:t>(excludes migraine ascertained from prescribed treatment alone)</w:t>
      </w:r>
    </w:p>
    <w:p w14:paraId="45486B7A" w14:textId="77777777" w:rsidR="00256DC9" w:rsidRPr="00703067" w:rsidRDefault="00256DC9" w:rsidP="00256DC9">
      <w:pPr>
        <w:spacing w:line="480" w:lineRule="auto"/>
        <w:rPr>
          <w:rFonts w:ascii="Times New Roman" w:hAnsi="Times New Roman" w:cs="Times New Roman"/>
          <w:i/>
          <w:iCs/>
        </w:rPr>
      </w:pPr>
      <w:r w:rsidRPr="009459F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5</w:t>
      </w:r>
      <w:r w:rsidRPr="009459F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Association between small-area deprivation and other covariates on diagnosed migraine among study participants </w:t>
      </w:r>
      <w:r w:rsidRPr="00703067">
        <w:rPr>
          <w:rFonts w:ascii="Times New Roman" w:hAnsi="Times New Roman" w:cs="Times New Roman"/>
          <w:i/>
          <w:iCs/>
        </w:rPr>
        <w:t>(excludes migraine ascertained from prescribed treatment alone)</w:t>
      </w:r>
    </w:p>
    <w:p w14:paraId="064FEECF" w14:textId="77777777" w:rsidR="00256DC9" w:rsidRPr="00666AD5" w:rsidRDefault="00256DC9" w:rsidP="00256DC9">
      <w:pPr>
        <w:spacing w:line="480" w:lineRule="auto"/>
        <w:rPr>
          <w:rFonts w:ascii="Times New Roman" w:hAnsi="Times New Roman" w:cs="Times New Roman"/>
          <w:i/>
          <w:iCs/>
        </w:rPr>
      </w:pPr>
      <w:r w:rsidRPr="00687E1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6</w:t>
      </w:r>
      <w:r w:rsidRPr="00687E1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Association between small-area deprivation and other covariates on migraine among study participants </w:t>
      </w:r>
      <w:r w:rsidRPr="00666AD5">
        <w:rPr>
          <w:rFonts w:ascii="Times New Roman" w:hAnsi="Times New Roman" w:cs="Times New Roman"/>
          <w:i/>
          <w:iCs/>
        </w:rPr>
        <w:t>(excludes migraine ascertained from primary healthcare data)</w:t>
      </w:r>
    </w:p>
    <w:p w14:paraId="43892A41" w14:textId="77777777" w:rsidR="00256DC9" w:rsidRPr="00371459" w:rsidRDefault="00256DC9" w:rsidP="00256DC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026DC27" w14:textId="77777777" w:rsidR="00256DC9" w:rsidRDefault="00256DC9" w:rsidP="00256DC9">
      <w:pPr>
        <w:rPr>
          <w:rFonts w:ascii="Times New Roman" w:hAnsi="Times New Roman" w:cs="Times New Roman"/>
        </w:rPr>
      </w:pPr>
    </w:p>
    <w:p w14:paraId="6DD88427" w14:textId="77777777" w:rsidR="00256DC9" w:rsidRPr="00D029E4" w:rsidRDefault="00256DC9" w:rsidP="00256DC9">
      <w:pPr>
        <w:rPr>
          <w:rFonts w:ascii="Times New Roman" w:hAnsi="Times New Roman" w:cs="Times New Roman"/>
        </w:rPr>
      </w:pPr>
      <w:r w:rsidRPr="00D029E4">
        <w:rPr>
          <w:rFonts w:ascii="Times New Roman" w:hAnsi="Times New Roman" w:cs="Times New Roman"/>
        </w:rPr>
        <w:t>Table S1: ICD-10-SE and ATC codes for migraine measurement</w:t>
      </w:r>
    </w:p>
    <w:p w14:paraId="2652D105" w14:textId="77777777" w:rsidR="00256DC9" w:rsidRDefault="00256DC9" w:rsidP="00256DC9">
      <w:pPr>
        <w:rPr>
          <w:rFonts w:asciiTheme="majorHAnsi" w:hAnsiTheme="majorHAnsi" w:cs="Times New Roman"/>
          <w:b/>
          <w:bCs/>
          <w:sz w:val="20"/>
          <w:szCs w:val="20"/>
        </w:rPr>
      </w:pP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418"/>
        <w:gridCol w:w="4252"/>
      </w:tblGrid>
      <w:tr w:rsidR="00256DC9" w:rsidRPr="00D029E4" w14:paraId="1AD292BA" w14:textId="77777777" w:rsidTr="00E26332">
        <w:trPr>
          <w:trHeight w:val="286"/>
        </w:trPr>
        <w:tc>
          <w:tcPr>
            <w:tcW w:w="7933" w:type="dxa"/>
            <w:gridSpan w:val="3"/>
            <w:shd w:val="clear" w:color="000000" w:fill="FFFFFF"/>
            <w:noWrap/>
            <w:vAlign w:val="center"/>
          </w:tcPr>
          <w:p w14:paraId="522970A0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b/>
                <w:bCs/>
                <w:color w:val="363636"/>
                <w:sz w:val="20"/>
                <w:szCs w:val="20"/>
              </w:rPr>
              <w:t>Migraine exposure measurement</w:t>
            </w:r>
          </w:p>
        </w:tc>
      </w:tr>
      <w:tr w:rsidR="00256DC9" w:rsidRPr="00D029E4" w14:paraId="75040144" w14:textId="77777777" w:rsidTr="00E26332">
        <w:trPr>
          <w:trHeight w:val="286"/>
        </w:trPr>
        <w:tc>
          <w:tcPr>
            <w:tcW w:w="7933" w:type="dxa"/>
            <w:gridSpan w:val="3"/>
            <w:shd w:val="clear" w:color="000000" w:fill="FFFFFF"/>
            <w:noWrap/>
            <w:vAlign w:val="center"/>
          </w:tcPr>
          <w:p w14:paraId="1B53B2ED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b/>
                <w:bCs/>
                <w:color w:val="363636"/>
                <w:sz w:val="20"/>
                <w:szCs w:val="20"/>
              </w:rPr>
              <w:t>Diagnosis (ICD-10-SE) codes</w:t>
            </w:r>
          </w:p>
        </w:tc>
      </w:tr>
      <w:tr w:rsidR="00256DC9" w:rsidRPr="00D029E4" w14:paraId="5E2BE3AF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35B17F5F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Migrain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570281D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G43.0</w:t>
            </w:r>
          </w:p>
        </w:tc>
        <w:tc>
          <w:tcPr>
            <w:tcW w:w="4252" w:type="dxa"/>
            <w:shd w:val="clear" w:color="000000" w:fill="FFFFFF"/>
            <w:noWrap/>
            <w:vAlign w:val="center"/>
          </w:tcPr>
          <w:p w14:paraId="6ABFE11C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 xml:space="preserve">Migraine without aura </w:t>
            </w:r>
          </w:p>
        </w:tc>
      </w:tr>
      <w:tr w:rsidR="00256DC9" w:rsidRPr="00D029E4" w14:paraId="417F1E82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54CA9BB9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BC4D84D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G43.1</w:t>
            </w:r>
          </w:p>
        </w:tc>
        <w:tc>
          <w:tcPr>
            <w:tcW w:w="4252" w:type="dxa"/>
            <w:shd w:val="clear" w:color="000000" w:fill="FFFFFF"/>
            <w:noWrap/>
            <w:vAlign w:val="center"/>
          </w:tcPr>
          <w:p w14:paraId="49AB08D8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Migraine with aura</w:t>
            </w:r>
          </w:p>
        </w:tc>
      </w:tr>
      <w:tr w:rsidR="00256DC9" w:rsidRPr="00D029E4" w14:paraId="39694757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44C24B7A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CD65086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G43.2</w:t>
            </w:r>
          </w:p>
        </w:tc>
        <w:tc>
          <w:tcPr>
            <w:tcW w:w="4252" w:type="dxa"/>
            <w:shd w:val="clear" w:color="000000" w:fill="FFFFFF"/>
            <w:noWrap/>
            <w:vAlign w:val="center"/>
          </w:tcPr>
          <w:p w14:paraId="74DC104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 xml:space="preserve">Status migrainosus </w:t>
            </w:r>
          </w:p>
        </w:tc>
      </w:tr>
      <w:tr w:rsidR="00256DC9" w:rsidRPr="00D029E4" w14:paraId="694E8329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16E29C77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0E993C21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G43.3</w:t>
            </w:r>
          </w:p>
        </w:tc>
        <w:tc>
          <w:tcPr>
            <w:tcW w:w="4252" w:type="dxa"/>
            <w:shd w:val="clear" w:color="000000" w:fill="FFFFFF"/>
            <w:noWrap/>
            <w:vAlign w:val="center"/>
          </w:tcPr>
          <w:p w14:paraId="27A468A0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Complicated migraine</w:t>
            </w:r>
          </w:p>
        </w:tc>
      </w:tr>
      <w:tr w:rsidR="00256DC9" w:rsidRPr="00D029E4" w14:paraId="4AAB8D36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040AAF37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28F07300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G43.8</w:t>
            </w:r>
          </w:p>
        </w:tc>
        <w:tc>
          <w:tcPr>
            <w:tcW w:w="4252" w:type="dxa"/>
            <w:shd w:val="clear" w:color="000000" w:fill="FFFFFF"/>
            <w:noWrap/>
            <w:vAlign w:val="center"/>
          </w:tcPr>
          <w:p w14:paraId="2B788C4F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Other specified migraines</w:t>
            </w:r>
          </w:p>
        </w:tc>
      </w:tr>
      <w:tr w:rsidR="00256DC9" w:rsidRPr="00D029E4" w14:paraId="1DD523AF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32553AA4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0AB7803F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G43.9</w:t>
            </w:r>
          </w:p>
        </w:tc>
        <w:tc>
          <w:tcPr>
            <w:tcW w:w="4252" w:type="dxa"/>
            <w:shd w:val="clear" w:color="000000" w:fill="FFFFFF"/>
            <w:noWrap/>
            <w:vAlign w:val="center"/>
          </w:tcPr>
          <w:p w14:paraId="3CBF9C1F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Migraine, unspecified</w:t>
            </w:r>
          </w:p>
        </w:tc>
      </w:tr>
      <w:tr w:rsidR="00256DC9" w:rsidRPr="00D029E4" w14:paraId="2830A31D" w14:textId="77777777" w:rsidTr="00E26332">
        <w:trPr>
          <w:trHeight w:val="286"/>
        </w:trPr>
        <w:tc>
          <w:tcPr>
            <w:tcW w:w="7933" w:type="dxa"/>
            <w:gridSpan w:val="3"/>
            <w:shd w:val="clear" w:color="000000" w:fill="FFFFFF"/>
            <w:noWrap/>
            <w:vAlign w:val="center"/>
          </w:tcPr>
          <w:p w14:paraId="14C6C2EC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b/>
                <w:bCs/>
                <w:color w:val="363636"/>
                <w:sz w:val="20"/>
                <w:szCs w:val="20"/>
              </w:rPr>
              <w:t>Prescription (ATC) codes</w:t>
            </w:r>
          </w:p>
        </w:tc>
      </w:tr>
      <w:tr w:rsidR="00256DC9" w:rsidRPr="00D029E4" w14:paraId="4C250E7E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CEE5F08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CGRP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FC0AB6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N02CD01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6D7C145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Erenumab</w:t>
            </w:r>
          </w:p>
        </w:tc>
      </w:tr>
      <w:tr w:rsidR="00256DC9" w:rsidRPr="00D029E4" w14:paraId="7C28DB4B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4A9DD4D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CGRP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39BB188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N02CD02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46F6911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Galkanezumab</w:t>
            </w:r>
          </w:p>
        </w:tc>
      </w:tr>
      <w:tr w:rsidR="00256DC9" w:rsidRPr="00D029E4" w14:paraId="02E19C2F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671D870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CGRP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88914D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N02CD03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5DF1088B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Fremanezumab</w:t>
            </w:r>
          </w:p>
        </w:tc>
      </w:tr>
      <w:tr w:rsidR="00256DC9" w:rsidRPr="00D029E4" w14:paraId="4C30BBFD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43168D4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CGRP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68F57E0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N02CD05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142AE21A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Eptinezumab</w:t>
            </w:r>
          </w:p>
        </w:tc>
      </w:tr>
      <w:tr w:rsidR="00256DC9" w:rsidRPr="00D029E4" w14:paraId="01992106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4A8A9C3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CGRP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58550F1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N02CD06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767F02BE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Rimegepant</w:t>
            </w:r>
          </w:p>
        </w:tc>
      </w:tr>
      <w:tr w:rsidR="00256DC9" w:rsidRPr="00D029E4" w14:paraId="3D4ED499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A94892B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GGRP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F5F13FB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N02CD07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5D8E75EC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Atogepant</w:t>
            </w:r>
          </w:p>
        </w:tc>
      </w:tr>
      <w:tr w:rsidR="00256DC9" w:rsidRPr="00D029E4" w14:paraId="2CB6C7B7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43EC0B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Triptan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673B26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N02CC01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5F8FDA4E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Sumatriptan</w:t>
            </w:r>
          </w:p>
        </w:tc>
      </w:tr>
      <w:tr w:rsidR="00256DC9" w:rsidRPr="00D029E4" w14:paraId="781E7934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B18881A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Triptan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72A385D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N02CC02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29C14FC8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Naratriptan</w:t>
            </w:r>
          </w:p>
        </w:tc>
      </w:tr>
      <w:tr w:rsidR="00256DC9" w:rsidRPr="00D029E4" w14:paraId="6DD83FA5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41CC005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Triptan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DFF4AAC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N02CC03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65E06D91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Zolmitriptan</w:t>
            </w:r>
          </w:p>
        </w:tc>
      </w:tr>
      <w:tr w:rsidR="00256DC9" w:rsidRPr="00D029E4" w14:paraId="5EAD2AE9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C0E9355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Triptan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636D70D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N02CC04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30E51040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Rizatriptan</w:t>
            </w:r>
          </w:p>
        </w:tc>
      </w:tr>
      <w:tr w:rsidR="00256DC9" w:rsidRPr="00D029E4" w14:paraId="4D5DAE41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454074F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Triptan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6A9334D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N02CC05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7421BD07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Almotriptan</w:t>
            </w:r>
          </w:p>
        </w:tc>
      </w:tr>
      <w:tr w:rsidR="00256DC9" w:rsidRPr="00D029E4" w14:paraId="69CDB7EF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DF2BF12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Triptan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498C5A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N02CC06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73E315F1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Eletriptan</w:t>
            </w:r>
          </w:p>
        </w:tc>
      </w:tr>
    </w:tbl>
    <w:p w14:paraId="14162F8F" w14:textId="77777777" w:rsidR="00256DC9" w:rsidRDefault="00256DC9" w:rsidP="00256DC9"/>
    <w:p w14:paraId="322B2B5C" w14:textId="77777777" w:rsidR="00256DC9" w:rsidRDefault="00256DC9" w:rsidP="00256DC9">
      <w:pPr>
        <w:spacing w:line="259" w:lineRule="auto"/>
        <w:rPr>
          <w:rFonts w:asciiTheme="majorHAnsi" w:hAnsiTheme="majorHAnsi" w:cs="Times New Roman"/>
          <w:b/>
          <w:bCs/>
          <w:sz w:val="20"/>
          <w:szCs w:val="20"/>
        </w:rPr>
        <w:sectPr w:rsidR="00256DC9" w:rsidSect="00256DC9">
          <w:footerReference w:type="default" r:id="rId8"/>
          <w:pgSz w:w="11906" w:h="16838"/>
          <w:pgMar w:top="851" w:right="851" w:bottom="851" w:left="851" w:header="708" w:footer="708" w:gutter="0"/>
          <w:cols w:space="708"/>
          <w:docGrid w:linePitch="360"/>
        </w:sectPr>
      </w:pPr>
    </w:p>
    <w:p w14:paraId="3D2B3AEB" w14:textId="77777777" w:rsidR="00256DC9" w:rsidRPr="00D029E4" w:rsidRDefault="00256DC9" w:rsidP="00256DC9">
      <w:pPr>
        <w:spacing w:line="259" w:lineRule="auto"/>
        <w:rPr>
          <w:rFonts w:ascii="Times New Roman" w:hAnsi="Times New Roman" w:cs="Times New Roman"/>
        </w:rPr>
      </w:pPr>
      <w:r w:rsidRPr="00D029E4">
        <w:rPr>
          <w:rFonts w:ascii="Times New Roman" w:hAnsi="Times New Roman" w:cs="Times New Roman"/>
        </w:rPr>
        <w:lastRenderedPageBreak/>
        <w:t>Table S2: P-values for the interaction terms between small-area deprivation level and other covariates</w:t>
      </w:r>
    </w:p>
    <w:p w14:paraId="3E8022B0" w14:textId="77777777" w:rsidR="00256DC9" w:rsidRDefault="00256DC9" w:rsidP="00256DC9">
      <w:pPr>
        <w:spacing w:line="259" w:lineRule="auto"/>
        <w:rPr>
          <w:rFonts w:asciiTheme="majorHAnsi" w:hAnsiTheme="majorHAnsi" w:cs="Times New Roman"/>
          <w:b/>
          <w:bCs/>
          <w:sz w:val="20"/>
          <w:szCs w:val="20"/>
        </w:rPr>
      </w:pP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3969"/>
        <w:gridCol w:w="1701"/>
      </w:tblGrid>
      <w:tr w:rsidR="00256DC9" w:rsidRPr="00D029E4" w14:paraId="51CC2B09" w14:textId="77777777" w:rsidTr="00E26332">
        <w:trPr>
          <w:trHeight w:val="286"/>
        </w:trPr>
        <w:tc>
          <w:tcPr>
            <w:tcW w:w="7933" w:type="dxa"/>
            <w:gridSpan w:val="3"/>
            <w:shd w:val="clear" w:color="000000" w:fill="FFFFFF"/>
            <w:noWrap/>
            <w:vAlign w:val="center"/>
          </w:tcPr>
          <w:p w14:paraId="54BF8132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b/>
                <w:bCs/>
                <w:color w:val="363636"/>
                <w:sz w:val="20"/>
                <w:szCs w:val="20"/>
              </w:rPr>
              <w:t>Small-area deprivation and area of residence</w:t>
            </w:r>
          </w:p>
        </w:tc>
      </w:tr>
      <w:tr w:rsidR="00256DC9" w:rsidRPr="00D029E4" w14:paraId="586F1770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209BEA3D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Very 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</w:tcPr>
          <w:p w14:paraId="1875E434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DC061A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&lt;0.001</w:t>
            </w:r>
          </w:p>
        </w:tc>
      </w:tr>
      <w:tr w:rsidR="00256DC9" w:rsidRPr="00D029E4" w14:paraId="16DF2F6D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38E30086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Very 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</w:tcPr>
          <w:p w14:paraId="7797F08A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Peri-urban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AF3D280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&lt;0.001</w:t>
            </w:r>
          </w:p>
        </w:tc>
      </w:tr>
      <w:tr w:rsidR="00256DC9" w:rsidRPr="00D029E4" w14:paraId="345F7EC6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0B2B218C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</w:tcPr>
          <w:p w14:paraId="10B2AD23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1A8D0D0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&lt;0.001</w:t>
            </w:r>
          </w:p>
        </w:tc>
      </w:tr>
      <w:tr w:rsidR="00256DC9" w:rsidRPr="00D029E4" w14:paraId="0E1BA75B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4E8F4925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</w:tcPr>
          <w:p w14:paraId="69F5FAC3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Peri-urban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CA20161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&lt;0.001</w:t>
            </w:r>
          </w:p>
        </w:tc>
      </w:tr>
      <w:tr w:rsidR="00256DC9" w:rsidRPr="00D029E4" w14:paraId="306E8B69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55EFFB9D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High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</w:tcPr>
          <w:p w14:paraId="7294A0A8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AE43914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316</w:t>
            </w:r>
          </w:p>
        </w:tc>
      </w:tr>
      <w:tr w:rsidR="00256DC9" w:rsidRPr="00D029E4" w14:paraId="1004E676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1BE6F824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High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</w:tcPr>
          <w:p w14:paraId="06CA2B03" w14:textId="77777777" w:rsidR="00256DC9" w:rsidRPr="00D029E4" w:rsidRDefault="00256DC9" w:rsidP="00E26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sz w:val="20"/>
                <w:szCs w:val="20"/>
              </w:rPr>
              <w:t>Peri-urban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4E0D2D5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063</w:t>
            </w:r>
          </w:p>
        </w:tc>
      </w:tr>
      <w:tr w:rsidR="00256DC9" w:rsidRPr="00D029E4" w14:paraId="4330D352" w14:textId="77777777" w:rsidTr="00E26332">
        <w:trPr>
          <w:trHeight w:val="286"/>
        </w:trPr>
        <w:tc>
          <w:tcPr>
            <w:tcW w:w="7933" w:type="dxa"/>
            <w:gridSpan w:val="3"/>
            <w:shd w:val="clear" w:color="000000" w:fill="FFFFFF"/>
            <w:noWrap/>
            <w:vAlign w:val="center"/>
          </w:tcPr>
          <w:p w14:paraId="2709EF5F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b/>
                <w:bCs/>
                <w:color w:val="363636"/>
                <w:sz w:val="20"/>
                <w:szCs w:val="20"/>
              </w:rPr>
              <w:t>Small-area deprivation and sex</w:t>
            </w:r>
          </w:p>
        </w:tc>
      </w:tr>
      <w:tr w:rsidR="00256DC9" w:rsidRPr="00D029E4" w14:paraId="54AEB0D7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327D964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Very 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  <w:hideMark/>
          </w:tcPr>
          <w:p w14:paraId="6ACB9AAE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Femal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FF9FEBF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&lt;0.001</w:t>
            </w:r>
          </w:p>
        </w:tc>
      </w:tr>
      <w:tr w:rsidR="00256DC9" w:rsidRPr="00D029E4" w14:paraId="0D8D3C35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CC2FE92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  <w:hideMark/>
          </w:tcPr>
          <w:p w14:paraId="6FAD1867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Femal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E8E20CD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&lt;0.001</w:t>
            </w:r>
          </w:p>
        </w:tc>
      </w:tr>
      <w:tr w:rsidR="00256DC9" w:rsidRPr="00D029E4" w14:paraId="5CCA7E96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E4B67A9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High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  <w:hideMark/>
          </w:tcPr>
          <w:p w14:paraId="2DD4B741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Femal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4871200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011</w:t>
            </w:r>
          </w:p>
        </w:tc>
      </w:tr>
      <w:tr w:rsidR="00256DC9" w:rsidRPr="00D029E4" w14:paraId="150D56A7" w14:textId="77777777" w:rsidTr="00E26332">
        <w:trPr>
          <w:trHeight w:val="286"/>
        </w:trPr>
        <w:tc>
          <w:tcPr>
            <w:tcW w:w="7933" w:type="dxa"/>
            <w:gridSpan w:val="3"/>
            <w:shd w:val="clear" w:color="000000" w:fill="FFFFFF"/>
            <w:noWrap/>
            <w:vAlign w:val="center"/>
            <w:hideMark/>
          </w:tcPr>
          <w:p w14:paraId="5F67329B" w14:textId="77777777" w:rsidR="00256DC9" w:rsidRPr="00D029E4" w:rsidRDefault="00256DC9" w:rsidP="00E26332">
            <w:pPr>
              <w:rPr>
                <w:rFonts w:ascii="Times New Roman" w:hAnsi="Times New Roman" w:cs="Times New Roman"/>
                <w:b/>
                <w:bCs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b/>
                <w:bCs/>
                <w:color w:val="363636"/>
                <w:sz w:val="20"/>
                <w:szCs w:val="20"/>
              </w:rPr>
              <w:t>Small-area deprivation and birthplace</w:t>
            </w:r>
          </w:p>
        </w:tc>
      </w:tr>
      <w:tr w:rsidR="00256DC9" w:rsidRPr="00D029E4" w14:paraId="03586F63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BC1FF30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Very 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  <w:hideMark/>
          </w:tcPr>
          <w:p w14:paraId="1C67A8F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 xml:space="preserve">Nordic outside Sweden 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4FC994A5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&lt;0.001</w:t>
            </w:r>
          </w:p>
        </w:tc>
      </w:tr>
      <w:tr w:rsidR="00256DC9" w:rsidRPr="00D029E4" w14:paraId="2BAE7237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2B5DC9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Very 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  <w:hideMark/>
          </w:tcPr>
          <w:p w14:paraId="45DC6C77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EU28 outside Nordic countries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3439E261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007</w:t>
            </w:r>
          </w:p>
        </w:tc>
      </w:tr>
      <w:tr w:rsidR="00256DC9" w:rsidRPr="00D029E4" w14:paraId="49817B85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E606CB0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Very 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  <w:hideMark/>
          </w:tcPr>
          <w:p w14:paraId="34368B6F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Europe outside EU2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B8FDF97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508</w:t>
            </w:r>
          </w:p>
        </w:tc>
      </w:tr>
      <w:tr w:rsidR="00256DC9" w:rsidRPr="00D029E4" w14:paraId="3BA62551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076C8B17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Very 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</w:tcPr>
          <w:p w14:paraId="6A20A8CD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 xml:space="preserve">Other birthplace 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1F8AA33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001</w:t>
            </w:r>
          </w:p>
        </w:tc>
      </w:tr>
      <w:tr w:rsidR="00256DC9" w:rsidRPr="00D029E4" w14:paraId="2758D58A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FF27682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  <w:hideMark/>
          </w:tcPr>
          <w:p w14:paraId="43B94127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 xml:space="preserve">Nordic outside Sweden 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5054C9C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822</w:t>
            </w:r>
          </w:p>
        </w:tc>
      </w:tr>
      <w:tr w:rsidR="00256DC9" w:rsidRPr="00D029E4" w14:paraId="01DF34DB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604D2F2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  <w:hideMark/>
          </w:tcPr>
          <w:p w14:paraId="521D502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EU28 outside Nordic countries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998B18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144</w:t>
            </w:r>
          </w:p>
        </w:tc>
      </w:tr>
      <w:tr w:rsidR="00256DC9" w:rsidRPr="00D029E4" w14:paraId="5930E19B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AFB5A7F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  <w:hideMark/>
          </w:tcPr>
          <w:p w14:paraId="47CBA908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Europe outside EU2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B20823A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832</w:t>
            </w:r>
          </w:p>
        </w:tc>
      </w:tr>
      <w:tr w:rsidR="00256DC9" w:rsidRPr="00D029E4" w14:paraId="6B39A6A6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34BDEEF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  <w:hideMark/>
          </w:tcPr>
          <w:p w14:paraId="50B458AE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 xml:space="preserve">Other birthplace 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1BAED98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002</w:t>
            </w:r>
          </w:p>
        </w:tc>
      </w:tr>
      <w:tr w:rsidR="00256DC9" w:rsidRPr="00D029E4" w14:paraId="4F3DC344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DBB249E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High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  <w:hideMark/>
          </w:tcPr>
          <w:p w14:paraId="2F78940C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 xml:space="preserve">Nordic outside Sweden 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FD4513F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223</w:t>
            </w:r>
          </w:p>
        </w:tc>
      </w:tr>
      <w:tr w:rsidR="00256DC9" w:rsidRPr="00D029E4" w14:paraId="67A4B25F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0F78D854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High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</w:tcPr>
          <w:p w14:paraId="2A0FD314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EU28 outside Nordic countries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C21617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287</w:t>
            </w:r>
          </w:p>
        </w:tc>
      </w:tr>
      <w:tr w:rsidR="00256DC9" w:rsidRPr="00D029E4" w14:paraId="646C7D44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345BE3CB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High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</w:tcPr>
          <w:p w14:paraId="443EB132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Europe outside EU2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420ABD3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666</w:t>
            </w:r>
          </w:p>
        </w:tc>
      </w:tr>
      <w:tr w:rsidR="00256DC9" w:rsidRPr="00D029E4" w14:paraId="3CC93B6B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310E7BB6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High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</w:tcPr>
          <w:p w14:paraId="13ACBF13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 xml:space="preserve">Other birthplace 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52AFA17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112</w:t>
            </w:r>
          </w:p>
        </w:tc>
      </w:tr>
      <w:tr w:rsidR="00256DC9" w:rsidRPr="00D029E4" w14:paraId="0B9B7D7E" w14:textId="77777777" w:rsidTr="00E26332">
        <w:trPr>
          <w:trHeight w:val="286"/>
        </w:trPr>
        <w:tc>
          <w:tcPr>
            <w:tcW w:w="7933" w:type="dxa"/>
            <w:gridSpan w:val="3"/>
            <w:shd w:val="clear" w:color="000000" w:fill="FFFFFF"/>
            <w:noWrap/>
            <w:vAlign w:val="center"/>
          </w:tcPr>
          <w:p w14:paraId="0EF94367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b/>
                <w:bCs/>
                <w:color w:val="363636"/>
                <w:sz w:val="20"/>
                <w:szCs w:val="20"/>
              </w:rPr>
              <w:t xml:space="preserve">Small-area deprivation and age </w:t>
            </w:r>
          </w:p>
        </w:tc>
      </w:tr>
      <w:tr w:rsidR="00256DC9" w:rsidRPr="00D029E4" w14:paraId="0D96575F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672A11A7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Very 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</w:tcPr>
          <w:p w14:paraId="53F42D6D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Age (continuous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97F8ECE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&lt;0.001</w:t>
            </w:r>
          </w:p>
        </w:tc>
      </w:tr>
      <w:tr w:rsidR="00256DC9" w:rsidRPr="00D029E4" w14:paraId="16B3BBBE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5BA28584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Low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</w:tcPr>
          <w:p w14:paraId="04E90707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Age (continuous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ABF447F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0.003</w:t>
            </w:r>
          </w:p>
        </w:tc>
      </w:tr>
      <w:tr w:rsidR="00256DC9" w:rsidRPr="00D029E4" w14:paraId="267DA7FA" w14:textId="77777777" w:rsidTr="00E26332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08362864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High deprivation</w:t>
            </w:r>
          </w:p>
        </w:tc>
        <w:tc>
          <w:tcPr>
            <w:tcW w:w="3969" w:type="dxa"/>
            <w:shd w:val="clear" w:color="000000" w:fill="FFFFFF"/>
            <w:noWrap/>
            <w:vAlign w:val="center"/>
          </w:tcPr>
          <w:p w14:paraId="20B838EE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Age (continuous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66CC991" w14:textId="77777777" w:rsidR="00256DC9" w:rsidRPr="00D029E4" w:rsidRDefault="00256DC9" w:rsidP="00E26332">
            <w:pPr>
              <w:rPr>
                <w:rFonts w:ascii="Times New Roman" w:hAnsi="Times New Roman" w:cs="Times New Roman"/>
                <w:color w:val="363636"/>
                <w:sz w:val="20"/>
                <w:szCs w:val="20"/>
              </w:rPr>
            </w:pPr>
            <w:r w:rsidRPr="00D029E4">
              <w:rPr>
                <w:rFonts w:ascii="Times New Roman" w:hAnsi="Times New Roman" w:cs="Times New Roman"/>
                <w:color w:val="363636"/>
                <w:sz w:val="20"/>
                <w:szCs w:val="20"/>
              </w:rPr>
              <w:t>&lt;0.001</w:t>
            </w:r>
          </w:p>
        </w:tc>
      </w:tr>
    </w:tbl>
    <w:p w14:paraId="3DA1F5AA" w14:textId="77777777" w:rsidR="00256DC9" w:rsidRDefault="00256DC9" w:rsidP="00256DC9">
      <w:pPr>
        <w:spacing w:after="160" w:line="259" w:lineRule="auto"/>
        <w:rPr>
          <w:rFonts w:asciiTheme="majorHAnsi" w:hAnsiTheme="majorHAnsi" w:cs="Times New Roman"/>
          <w:b/>
          <w:bCs/>
          <w:sz w:val="20"/>
          <w:szCs w:val="20"/>
        </w:rPr>
      </w:pPr>
      <w:r>
        <w:rPr>
          <w:rFonts w:asciiTheme="majorHAnsi" w:hAnsiTheme="majorHAnsi" w:cs="Times New Roman"/>
          <w:b/>
          <w:bCs/>
          <w:sz w:val="20"/>
          <w:szCs w:val="20"/>
        </w:rPr>
        <w:br w:type="page"/>
      </w:r>
    </w:p>
    <w:p w14:paraId="095A5E6B" w14:textId="77777777" w:rsidR="00256DC9" w:rsidRDefault="00256DC9" w:rsidP="00256DC9">
      <w:pPr>
        <w:rPr>
          <w:rFonts w:asciiTheme="majorHAnsi" w:hAnsiTheme="majorHAnsi" w:cs="Times New Roman"/>
          <w:b/>
          <w:bCs/>
          <w:sz w:val="20"/>
          <w:szCs w:val="20"/>
        </w:rPr>
      </w:pPr>
    </w:p>
    <w:p w14:paraId="6AE4D24F" w14:textId="77777777" w:rsidR="00256DC9" w:rsidRDefault="00256DC9" w:rsidP="00256DC9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Table S3: Diagnosed mi</w:t>
      </w:r>
      <w:r w:rsidRPr="00721899">
        <w:rPr>
          <w:rFonts w:ascii="Times New Roman" w:hAnsi="Times New Roman" w:cs="Times New Roman"/>
        </w:rPr>
        <w:t>graine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rates per 1,000 persons aged ten years or older in Sweden in 2015-2023 </w:t>
      </w:r>
      <w:r w:rsidRPr="00721899">
        <w:rPr>
          <w:rFonts w:ascii="Times New Roman" w:hAnsi="Times New Roman" w:cs="Times New Roman"/>
          <w:i/>
          <w:iCs/>
        </w:rPr>
        <w:t>(exclud</w:t>
      </w:r>
      <w:r>
        <w:rPr>
          <w:rFonts w:ascii="Times New Roman" w:hAnsi="Times New Roman" w:cs="Times New Roman"/>
          <w:i/>
          <w:iCs/>
        </w:rPr>
        <w:t>es</w:t>
      </w:r>
      <w:r w:rsidRPr="00721899">
        <w:rPr>
          <w:rFonts w:ascii="Times New Roman" w:hAnsi="Times New Roman" w:cs="Times New Roman"/>
          <w:i/>
          <w:iCs/>
        </w:rPr>
        <w:t xml:space="preserve"> migraine ascertained from prescribed treatment alone)</w:t>
      </w:r>
    </w:p>
    <w:p w14:paraId="1AB0411B" w14:textId="77777777" w:rsidR="00E73F43" w:rsidRDefault="00E73F43" w:rsidP="00256DC9">
      <w:pPr>
        <w:spacing w:line="360" w:lineRule="auto"/>
        <w:rPr>
          <w:rFonts w:ascii="Times New Roman" w:hAnsi="Times New Roman" w:cs="Times New Roman"/>
          <w:i/>
          <w:iCs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3828"/>
        <w:gridCol w:w="1227"/>
        <w:gridCol w:w="1276"/>
        <w:gridCol w:w="1134"/>
        <w:gridCol w:w="1417"/>
      </w:tblGrid>
      <w:tr w:rsidR="00C06566" w:rsidRPr="00C06566" w14:paraId="34861BBB" w14:textId="77777777" w:rsidTr="00C06566">
        <w:trPr>
          <w:trHeight w:val="1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F4924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4B5C078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ge-standardized 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A5A5FE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rude 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DDD869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igraine cas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C43DD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ersons aged 10 years or older on 31 December 2023</w:t>
            </w:r>
          </w:p>
        </w:tc>
      </w:tr>
      <w:tr w:rsidR="00C06566" w:rsidRPr="00C06566" w14:paraId="5FA0393F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2A39C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B66DE" w14:textId="6701A6B2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er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0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652A1" w14:textId="4564DEEB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er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ECA741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D94E5E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</w:t>
            </w:r>
          </w:p>
        </w:tc>
      </w:tr>
      <w:tr w:rsidR="00C06566" w:rsidRPr="00C06566" w14:paraId="7800D3B1" w14:textId="77777777" w:rsidTr="00C06566">
        <w:trPr>
          <w:trHeight w:val="26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12292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a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7F81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1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5FF12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1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73885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155 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01E22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8 528 198</w:t>
            </w:r>
          </w:p>
        </w:tc>
      </w:tr>
      <w:tr w:rsidR="00C06566" w:rsidRPr="00C06566" w14:paraId="25699A81" w14:textId="77777777" w:rsidTr="00C06566">
        <w:trPr>
          <w:trHeight w:val="264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6293B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mall-area depriv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28A70F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DB023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ADF57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70864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C06566" w:rsidRPr="00C06566" w14:paraId="736B40EC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906DA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ery low depr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8B7AD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B69E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B6929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4 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E2F59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 251 388</w:t>
            </w:r>
          </w:p>
        </w:tc>
      </w:tr>
      <w:tr w:rsidR="00C06566" w:rsidRPr="00C06566" w14:paraId="249FE2DB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68488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Low depr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75DB4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28573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67C6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 8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00796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 192 330</w:t>
            </w:r>
          </w:p>
        </w:tc>
      </w:tr>
      <w:tr w:rsidR="00C06566" w:rsidRPr="00C06566" w14:paraId="00DD2ECF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EAB79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igh depr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5187A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8B9C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C6070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6 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C6B4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 113 810</w:t>
            </w:r>
          </w:p>
        </w:tc>
      </w:tr>
      <w:tr w:rsidR="00C06566" w:rsidRPr="00C06566" w14:paraId="17BF1458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979C4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ery high depr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12161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A6EFE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0B734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 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110D2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 970 670</w:t>
            </w:r>
          </w:p>
        </w:tc>
      </w:tr>
      <w:tr w:rsidR="00C06566" w:rsidRPr="00C06566" w14:paraId="5975F0EB" w14:textId="77777777" w:rsidTr="00C06566">
        <w:trPr>
          <w:trHeight w:val="25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7C3575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rea of resid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B99E6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C08EF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FA6BF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CB2D8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C06566" w:rsidRPr="00C06566" w14:paraId="6658F9EA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84928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rb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B3894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676AE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3E738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1 7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A52D8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 427 223</w:t>
            </w:r>
          </w:p>
        </w:tc>
      </w:tr>
      <w:tr w:rsidR="00C06566" w:rsidRPr="00C06566" w14:paraId="3BEE1AC1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870DA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eri-urb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E5C25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1E883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1A0CF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 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32061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37 910</w:t>
            </w:r>
          </w:p>
        </w:tc>
      </w:tr>
      <w:tr w:rsidR="00C06566" w:rsidRPr="00C06566" w14:paraId="5F95A5E0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853F12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ur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17106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9EB10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BB6A1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 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A1508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 363 065</w:t>
            </w:r>
          </w:p>
        </w:tc>
      </w:tr>
      <w:tr w:rsidR="00C06566" w:rsidRPr="00C06566" w14:paraId="1B5A1F6C" w14:textId="77777777" w:rsidTr="00C06566">
        <w:trPr>
          <w:trHeight w:val="26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0977A4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egion of resid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F8C53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6F30A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6AAE3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6A1CE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</w:tr>
      <w:tr w:rsidR="00C06566" w:rsidRPr="00C06566" w14:paraId="170CE845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445ED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tockhol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B912D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D63C1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8DF58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8 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D12F3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 945 231</w:t>
            </w:r>
          </w:p>
        </w:tc>
      </w:tr>
      <w:tr w:rsidR="00C06566" w:rsidRPr="00C06566" w14:paraId="1C6B7F15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596F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pps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EE446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08F4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C42F8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 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20521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12 429</w:t>
            </w:r>
          </w:p>
        </w:tc>
      </w:tr>
      <w:tr w:rsidR="00C06566" w:rsidRPr="00C06566" w14:paraId="6CB79BA0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71607" w14:textId="501CFAF0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Södermanland </w:t>
            </w: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4FCB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8B3F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AA649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 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A1369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4 114</w:t>
            </w:r>
          </w:p>
        </w:tc>
      </w:tr>
      <w:tr w:rsidR="00C06566" w:rsidRPr="00C06566" w14:paraId="48FED366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A4C53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Östergöt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EE818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A8F52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93C3D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 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8EF3D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8 142</w:t>
            </w:r>
          </w:p>
        </w:tc>
      </w:tr>
      <w:tr w:rsidR="00C06566" w:rsidRPr="00C06566" w14:paraId="3FB04749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BA88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Jönkop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0E25F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9572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1BB74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 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118C7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00 653</w:t>
            </w:r>
          </w:p>
        </w:tc>
      </w:tr>
      <w:tr w:rsidR="00C06566" w:rsidRPr="00C06566" w14:paraId="38DD741A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B8FD0" w14:textId="54FD074C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Kronoberg </w:t>
            </w: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905A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B2234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BD764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 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30181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3 226</w:t>
            </w:r>
          </w:p>
        </w:tc>
      </w:tr>
      <w:tr w:rsidR="00C06566" w:rsidRPr="00C06566" w14:paraId="4CF37C2B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BD2CD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Kalm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2D5A5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AE63F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FC76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 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2271E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3 473</w:t>
            </w:r>
          </w:p>
        </w:tc>
      </w:tr>
      <w:tr w:rsidR="00C06566" w:rsidRPr="00C06566" w14:paraId="0C181E67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F6865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ot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4BE51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5D1D0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EEEB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 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9686D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0 608</w:t>
            </w:r>
          </w:p>
        </w:tc>
      </w:tr>
      <w:tr w:rsidR="00C06566" w:rsidRPr="00C06566" w14:paraId="228B8281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3121D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leki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A9AF5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77A3A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8D903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 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A2F0A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2 535</w:t>
            </w:r>
          </w:p>
        </w:tc>
      </w:tr>
      <w:tr w:rsidR="00C06566" w:rsidRPr="00C06566" w14:paraId="74449D78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A499B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kå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A8B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3FD94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3E2F8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 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71384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 117 910</w:t>
            </w:r>
          </w:p>
        </w:tc>
      </w:tr>
      <w:tr w:rsidR="00C06566" w:rsidRPr="00C06566" w14:paraId="4AC40D4F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A01BA" w14:textId="19F45B52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Halland </w:t>
            </w: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0FD3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FB744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6AF0E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 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66F98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8 930</w:t>
            </w:r>
          </w:p>
        </w:tc>
      </w:tr>
      <w:tr w:rsidR="00C06566" w:rsidRPr="00C06566" w14:paraId="755E01C2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F6989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ästra göta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0A4CE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F4C3A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C1B4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 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FFE5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 431 275</w:t>
            </w:r>
          </w:p>
        </w:tc>
      </w:tr>
      <w:tr w:rsidR="00C06566" w:rsidRPr="00C06566" w14:paraId="5245EF59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676E0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ärm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B2B8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247DD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BD75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 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19175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5 738</w:t>
            </w:r>
          </w:p>
        </w:tc>
      </w:tr>
      <w:tr w:rsidR="00C06566" w:rsidRPr="00C06566" w14:paraId="6E3D85E2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C0BDC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Öreb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FF1A7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81B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C02F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 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B306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2 410</w:t>
            </w:r>
          </w:p>
        </w:tc>
      </w:tr>
      <w:tr w:rsidR="00C06566" w:rsidRPr="00C06566" w14:paraId="3B5C02B2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6299C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ästman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71EEA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9B74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9B29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 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AF8A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8 450</w:t>
            </w:r>
          </w:p>
        </w:tc>
      </w:tr>
      <w:tr w:rsidR="00C06566" w:rsidRPr="00C06566" w14:paraId="76D5C8AA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03E08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alar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88ACD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1C8C5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FEF6D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 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11BD6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2 109</w:t>
            </w:r>
          </w:p>
        </w:tc>
      </w:tr>
      <w:tr w:rsidR="00C06566" w:rsidRPr="00C06566" w14:paraId="3ADA37E5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01F7E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ävlebo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4D076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DEE60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EA97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 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8FC0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1 845</w:t>
            </w:r>
          </w:p>
        </w:tc>
      </w:tr>
      <w:tr w:rsidR="00C06566" w:rsidRPr="00C06566" w14:paraId="76936AF6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F165E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ästernorr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A0D9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8DE02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9BF62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 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FBF1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8 111</w:t>
            </w:r>
          </w:p>
        </w:tc>
      </w:tr>
      <w:tr w:rsidR="00C06566" w:rsidRPr="00C06566" w14:paraId="2499C733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B5EC0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Jämt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E9722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8D3B6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EB73A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 4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7D1D5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9 875</w:t>
            </w:r>
          </w:p>
        </w:tc>
      </w:tr>
      <w:tr w:rsidR="00C06566" w:rsidRPr="00C06566" w14:paraId="756D1AF6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BBBCE" w14:textId="15E4CAC9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Västerbotten </w:t>
            </w: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0A43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2F78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EE5BC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 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040A7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8 341</w:t>
            </w:r>
          </w:p>
        </w:tc>
      </w:tr>
      <w:tr w:rsidR="00C06566" w:rsidRPr="00C06566" w14:paraId="38BB99CA" w14:textId="77777777" w:rsidTr="00C06566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03677" w14:textId="77777777" w:rsidR="00C06566" w:rsidRPr="00C06566" w:rsidRDefault="00C06566" w:rsidP="00C06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rrbott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6710A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3F35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4C564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 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5982B" w14:textId="77777777" w:rsidR="00C06566" w:rsidRPr="00C06566" w:rsidRDefault="00C06566" w:rsidP="00C065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0656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2 793</w:t>
            </w:r>
          </w:p>
        </w:tc>
      </w:tr>
    </w:tbl>
    <w:p w14:paraId="048A58C9" w14:textId="77777777" w:rsidR="00E73F43" w:rsidRDefault="00E73F43" w:rsidP="00256DC9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1AF25911" w14:textId="77777777" w:rsidR="00256DC9" w:rsidRDefault="00256DC9" w:rsidP="00256DC9">
      <w:pPr>
        <w:rPr>
          <w:rFonts w:asciiTheme="majorHAnsi" w:hAnsiTheme="majorHAnsi" w:cs="Times New Roman"/>
          <w:b/>
          <w:bCs/>
          <w:sz w:val="20"/>
          <w:szCs w:val="20"/>
        </w:rPr>
      </w:pPr>
    </w:p>
    <w:p w14:paraId="5E4FACB4" w14:textId="77777777" w:rsidR="00256DC9" w:rsidRDefault="00256DC9" w:rsidP="00256DC9">
      <w:pPr>
        <w:rPr>
          <w:rFonts w:asciiTheme="majorHAnsi" w:hAnsiTheme="majorHAnsi" w:cs="Times New Roman"/>
          <w:b/>
          <w:bCs/>
          <w:sz w:val="20"/>
          <w:szCs w:val="20"/>
        </w:rPr>
      </w:pPr>
    </w:p>
    <w:p w14:paraId="31A152D4" w14:textId="77777777" w:rsidR="00256DC9" w:rsidRPr="00403E9B" w:rsidRDefault="00256DC9" w:rsidP="00256DC9">
      <w:pPr>
        <w:spacing w:after="160" w:line="276" w:lineRule="auto"/>
        <w:rPr>
          <w:rFonts w:ascii="Times New Roman" w:hAnsi="Times New Roman" w:cs="Times New Roman"/>
          <w:b/>
          <w:bCs/>
        </w:rPr>
      </w:pPr>
      <w:r w:rsidRPr="00CB76C4">
        <w:rPr>
          <w:rFonts w:ascii="Times New Roman" w:hAnsi="Times New Roman" w:cs="Times New Roman"/>
          <w:b/>
          <w:bCs/>
          <w:vertAlign w:val="superscript"/>
        </w:rPr>
        <w:t>1</w:t>
      </w:r>
      <w:r w:rsidRPr="00403E9B">
        <w:rPr>
          <w:rFonts w:ascii="Times New Roman" w:hAnsi="Times New Roman" w:cs="Times New Roman"/>
        </w:rPr>
        <w:t xml:space="preserve"> Primary healthcare data was not available for these regions.  For these regions, crude and age-standardized migraine rates are based on inpatient and specialist outpatient diagnoses and prescribed drugs only.  All other regions had primary healthcare data available for the years 2015 to 2017 only. </w:t>
      </w:r>
    </w:p>
    <w:p w14:paraId="14F355E7" w14:textId="77777777" w:rsidR="00256DC9" w:rsidRDefault="00256DC9" w:rsidP="00256DC9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56332BF3" w14:textId="77777777" w:rsidR="00256DC9" w:rsidRDefault="00256DC9" w:rsidP="00256DC9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0429E97D" w14:textId="77777777" w:rsidR="00256DC9" w:rsidRDefault="00256DC9" w:rsidP="00256DC9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56EF1C94" w14:textId="77777777" w:rsidR="00256DC9" w:rsidRDefault="00256DC9" w:rsidP="00256DC9">
      <w:pPr>
        <w:spacing w:line="360" w:lineRule="auto"/>
        <w:rPr>
          <w:rFonts w:ascii="Times New Roman" w:hAnsi="Times New Roman" w:cs="Times New Roman"/>
          <w:i/>
          <w:iCs/>
        </w:rPr>
      </w:pPr>
      <w:r w:rsidRPr="009459FF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4</w:t>
      </w:r>
      <w:r w:rsidRPr="009459F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haracteristics of study participants with or without </w:t>
      </w:r>
      <w:r w:rsidRPr="00703067">
        <w:rPr>
          <w:rFonts w:ascii="Times New Roman" w:hAnsi="Times New Roman" w:cs="Times New Roman"/>
        </w:rPr>
        <w:t>diagnosed</w:t>
      </w:r>
      <w:r>
        <w:rPr>
          <w:rFonts w:ascii="Times New Roman" w:hAnsi="Times New Roman" w:cs="Times New Roman"/>
        </w:rPr>
        <w:t xml:space="preserve"> migraine </w:t>
      </w:r>
      <w:r w:rsidRPr="00703067">
        <w:rPr>
          <w:rFonts w:ascii="Times New Roman" w:hAnsi="Times New Roman" w:cs="Times New Roman"/>
          <w:i/>
          <w:iCs/>
        </w:rPr>
        <w:t>(excludes migraine ascertained from prescribed treatment alone)</w:t>
      </w:r>
    </w:p>
    <w:p w14:paraId="14BF5A1B" w14:textId="77777777" w:rsidR="00F52BE2" w:rsidRDefault="00F52BE2" w:rsidP="00256DC9">
      <w:pPr>
        <w:spacing w:line="360" w:lineRule="auto"/>
        <w:rPr>
          <w:rFonts w:ascii="Times New Roman" w:hAnsi="Times New Roman" w:cs="Times New Roman"/>
          <w:i/>
          <w:iCs/>
        </w:rPr>
      </w:pPr>
    </w:p>
    <w:tbl>
      <w:tblPr>
        <w:tblW w:w="4098" w:type="pct"/>
        <w:tblLook w:val="04A0" w:firstRow="1" w:lastRow="0" w:firstColumn="1" w:lastColumn="0" w:noHBand="0" w:noVBand="1"/>
      </w:tblPr>
      <w:tblGrid>
        <w:gridCol w:w="4538"/>
        <w:gridCol w:w="938"/>
        <w:gridCol w:w="833"/>
        <w:gridCol w:w="1129"/>
        <w:gridCol w:w="925"/>
      </w:tblGrid>
      <w:tr w:rsidR="00F52BE2" w:rsidRPr="00F52BE2" w14:paraId="4EDE8A32" w14:textId="77777777" w:rsidTr="00A61BC3">
        <w:trPr>
          <w:trHeight w:val="234"/>
        </w:trPr>
        <w:tc>
          <w:tcPr>
            <w:tcW w:w="2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C8010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2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9DC1F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tudy participants</w:t>
            </w:r>
          </w:p>
        </w:tc>
      </w:tr>
      <w:tr w:rsidR="00F52BE2" w:rsidRPr="00F52BE2" w14:paraId="1FFE570F" w14:textId="77777777" w:rsidTr="00A61BC3">
        <w:trPr>
          <w:trHeight w:val="234"/>
        </w:trPr>
        <w:tc>
          <w:tcPr>
            <w:tcW w:w="27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88072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47EEA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igraine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5A741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o Migraine</w:t>
            </w:r>
          </w:p>
        </w:tc>
      </w:tr>
      <w:tr w:rsidR="00F52BE2" w:rsidRPr="00F52BE2" w14:paraId="14DFC029" w14:textId="77777777" w:rsidTr="00A61BC3">
        <w:trPr>
          <w:trHeight w:val="234"/>
        </w:trPr>
        <w:tc>
          <w:tcPr>
            <w:tcW w:w="27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EAA65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BDD9F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2238F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AF619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FEC0F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</w:tr>
      <w:tr w:rsidR="00F52BE2" w:rsidRPr="00F52BE2" w14:paraId="38739733" w14:textId="77777777" w:rsidTr="00A61BC3">
        <w:trPr>
          <w:trHeight w:val="264"/>
        </w:trPr>
        <w:tc>
          <w:tcPr>
            <w:tcW w:w="2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BAE06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017D0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155 21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E552A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5F47D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8 372 98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13D26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98.2</w:t>
            </w:r>
          </w:p>
        </w:tc>
      </w:tr>
      <w:tr w:rsidR="00F52BE2" w:rsidRPr="00F52BE2" w14:paraId="14C3BFBC" w14:textId="77777777" w:rsidTr="00A61BC3">
        <w:trPr>
          <w:trHeight w:val="26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C4270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mall-area deprivation level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DA465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88B22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E8C63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CA788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</w:tr>
      <w:tr w:rsidR="00F52BE2" w:rsidRPr="00F52BE2" w14:paraId="1118E503" w14:textId="77777777" w:rsidTr="00A61BC3">
        <w:trPr>
          <w:trHeight w:val="26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5308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ery low deprivat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13B89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4 2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5EA9B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3577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 207 10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E0B6C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8.0</w:t>
            </w:r>
          </w:p>
        </w:tc>
      </w:tr>
      <w:tr w:rsidR="00F52BE2" w:rsidRPr="00F52BE2" w14:paraId="326B1510" w14:textId="77777777" w:rsidTr="00A61BC3">
        <w:trPr>
          <w:trHeight w:val="26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64F1A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Low deprivat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555F7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 8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F9D14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E983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 151 43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02EAB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8.1</w:t>
            </w:r>
          </w:p>
        </w:tc>
      </w:tr>
      <w:tr w:rsidR="00F52BE2" w:rsidRPr="00F52BE2" w14:paraId="0A1F06FE" w14:textId="77777777" w:rsidTr="00A61BC3">
        <w:trPr>
          <w:trHeight w:val="26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3D077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igh deprivat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15447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6 0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AE29C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46B11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 077 7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C3EB8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8.3</w:t>
            </w:r>
          </w:p>
        </w:tc>
      </w:tr>
      <w:tr w:rsidR="00F52BE2" w:rsidRPr="00F52BE2" w14:paraId="21EF1503" w14:textId="77777777" w:rsidTr="00A61BC3">
        <w:trPr>
          <w:trHeight w:val="26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BF232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ery high deprivat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763A5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 9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697F7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0D590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 936 69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DF8CF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8.3</w:t>
            </w:r>
          </w:p>
        </w:tc>
      </w:tr>
      <w:tr w:rsidR="00F52BE2" w:rsidRPr="00F52BE2" w14:paraId="147E6952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5D8A6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rea type of residenc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539DD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999F1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39768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436FD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</w:tr>
      <w:tr w:rsidR="00F52BE2" w:rsidRPr="00F52BE2" w14:paraId="21CCCD7D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B275C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rba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1D394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1 7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EC8D4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B54CA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 305 43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0B92C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8.1</w:t>
            </w:r>
          </w:p>
        </w:tc>
      </w:tr>
      <w:tr w:rsidR="00F52BE2" w:rsidRPr="00F52BE2" w14:paraId="25CFF280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3FB98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eri-urba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7BF20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 3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BFE59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805C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25 59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E3624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8.3</w:t>
            </w:r>
          </w:p>
        </w:tc>
      </w:tr>
      <w:tr w:rsidR="00F52BE2" w:rsidRPr="00F52BE2" w14:paraId="420DB7AE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6CFCC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ural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EA0E5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 1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F5E96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C81D3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 341 94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D539E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8.5</w:t>
            </w:r>
          </w:p>
        </w:tc>
      </w:tr>
      <w:tr w:rsidR="00F52BE2" w:rsidRPr="00F52BE2" w14:paraId="72A22FA9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C5B8A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ge, median (IQR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081FE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7C457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-5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419FD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5FDB1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0-65)</w:t>
            </w:r>
          </w:p>
        </w:tc>
      </w:tr>
      <w:tr w:rsidR="00F52BE2" w:rsidRPr="00F52BE2" w14:paraId="5B0F9AA2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B67B8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6EB76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041A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E4B90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59F5D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</w:tr>
      <w:tr w:rsidR="00F52BE2" w:rsidRPr="00F52BE2" w14:paraId="11F76A2E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C2F9E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B700D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9 19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690A6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7DAC9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 211 56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150D9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9.1</w:t>
            </w:r>
          </w:p>
        </w:tc>
      </w:tr>
      <w:tr w:rsidR="00F52BE2" w:rsidRPr="00F52BE2" w14:paraId="2D679C25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115EA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29C7B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6 0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9F8CC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A62FC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 161 4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40BDB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7.3</w:t>
            </w:r>
          </w:p>
        </w:tc>
      </w:tr>
      <w:tr w:rsidR="00F52BE2" w:rsidRPr="00F52BE2" w14:paraId="7E570F5C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DFD59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Birthplac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D2B3B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03F7C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07C11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49A79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</w:tr>
      <w:tr w:rsidR="00F52BE2" w:rsidRPr="00F52BE2" w14:paraId="752B7095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542EA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wede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50D03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8 98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0E542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80586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 055 7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89290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8.2</w:t>
            </w:r>
          </w:p>
        </w:tc>
      </w:tr>
      <w:tr w:rsidR="00F52BE2" w:rsidRPr="00F52BE2" w14:paraId="66657BD2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AEEE7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rdic not Swede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BE79D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 9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147C1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A8929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8 69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CBFC3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8.4</w:t>
            </w:r>
          </w:p>
        </w:tc>
      </w:tr>
      <w:tr w:rsidR="00F52BE2" w:rsidRPr="00F52BE2" w14:paraId="536472E7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C1B47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U28 not Nordic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F5387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 1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428A0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76004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5 60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B1D6C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8.4</w:t>
            </w:r>
          </w:p>
        </w:tc>
      </w:tr>
      <w:tr w:rsidR="00F52BE2" w:rsidRPr="00F52BE2" w14:paraId="0D7E5BCC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8EA60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urope not EU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43247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 2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9999E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73BB4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3 77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A6B97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7.9</w:t>
            </w:r>
          </w:p>
        </w:tc>
      </w:tr>
      <w:tr w:rsidR="00F52BE2" w:rsidRPr="00F52BE2" w14:paraId="0DCC4EE7" w14:textId="77777777" w:rsidTr="00A61BC3">
        <w:trPr>
          <w:trHeight w:val="234"/>
        </w:trPr>
        <w:tc>
          <w:tcPr>
            <w:tcW w:w="2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44FB7" w14:textId="77777777" w:rsidR="00F52BE2" w:rsidRPr="00F52BE2" w:rsidRDefault="00F52BE2" w:rsidP="00F52B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ther birthplac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2F892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 9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D1C0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9B559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89 1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F0840" w14:textId="77777777" w:rsidR="00F52BE2" w:rsidRPr="00F52BE2" w:rsidRDefault="00F52BE2" w:rsidP="00F52B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52BE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7.9</w:t>
            </w:r>
          </w:p>
        </w:tc>
      </w:tr>
    </w:tbl>
    <w:p w14:paraId="25BD6696" w14:textId="77777777" w:rsidR="00F52BE2" w:rsidRDefault="00F52BE2" w:rsidP="00256DC9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2E282E23" w14:textId="77777777" w:rsidR="00256DC9" w:rsidRDefault="00256DC9" w:rsidP="00256DC9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03A9B99D" w14:textId="77777777" w:rsidR="00256DC9" w:rsidRPr="00703067" w:rsidRDefault="00256DC9" w:rsidP="00256DC9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214271FC" w14:textId="77777777" w:rsidR="00256DC9" w:rsidRPr="0099311D" w:rsidRDefault="00256DC9" w:rsidP="00256DC9">
      <w:pPr>
        <w:rPr>
          <w:rFonts w:asciiTheme="majorHAnsi" w:hAnsiTheme="majorHAnsi" w:cs="Times New Roman"/>
          <w:b/>
          <w:bCs/>
          <w:sz w:val="20"/>
          <w:szCs w:val="20"/>
        </w:rPr>
      </w:pPr>
    </w:p>
    <w:p w14:paraId="0D1BA1FF" w14:textId="77777777" w:rsidR="00256DC9" w:rsidRPr="0099311D" w:rsidRDefault="00256DC9" w:rsidP="00256DC9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7822781E" w14:textId="77777777" w:rsidR="00256DC9" w:rsidRPr="0099311D" w:rsidRDefault="00256DC9" w:rsidP="00256DC9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5D6717D9" w14:textId="77777777" w:rsidR="00256DC9" w:rsidRPr="0099311D" w:rsidRDefault="00256DC9" w:rsidP="00256DC9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570AD0E6" w14:textId="77777777" w:rsidR="00256DC9" w:rsidRPr="0099311D" w:rsidRDefault="00256DC9" w:rsidP="00256DC9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54FCE510" w14:textId="77777777" w:rsidR="00256DC9" w:rsidRPr="0099311D" w:rsidRDefault="00256DC9" w:rsidP="00256DC9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04EC8B08" w14:textId="77777777" w:rsidR="00256DC9" w:rsidRPr="0099311D" w:rsidRDefault="00256DC9" w:rsidP="00256DC9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019E5AD2" w14:textId="77777777" w:rsidR="00256DC9" w:rsidRPr="0099311D" w:rsidRDefault="00256DC9" w:rsidP="00256DC9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330EE482" w14:textId="77777777" w:rsidR="00256DC9" w:rsidRPr="0099311D" w:rsidRDefault="00256DC9" w:rsidP="00256DC9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5D612E3C" w14:textId="77777777" w:rsidR="00256DC9" w:rsidRPr="0099311D" w:rsidRDefault="00256DC9" w:rsidP="00256DC9">
      <w:pPr>
        <w:spacing w:after="160" w:line="259" w:lineRule="auto"/>
        <w:rPr>
          <w:rFonts w:ascii="Times New Roman" w:hAnsi="Times New Roman" w:cs="Times New Roman"/>
          <w:sz w:val="22"/>
          <w:szCs w:val="22"/>
        </w:rPr>
        <w:sectPr w:rsidR="00256DC9" w:rsidRPr="0099311D" w:rsidSect="00256DC9">
          <w:pgSz w:w="11906" w:h="16838"/>
          <w:pgMar w:top="851" w:right="851" w:bottom="851" w:left="851" w:header="708" w:footer="708" w:gutter="0"/>
          <w:cols w:space="708"/>
          <w:docGrid w:linePitch="360"/>
        </w:sectPr>
      </w:pPr>
    </w:p>
    <w:p w14:paraId="7437A56C" w14:textId="77777777" w:rsidR="00256DC9" w:rsidRDefault="00256DC9" w:rsidP="00256DC9">
      <w:pPr>
        <w:spacing w:line="480" w:lineRule="auto"/>
        <w:rPr>
          <w:rFonts w:ascii="Times New Roman" w:hAnsi="Times New Roman" w:cs="Times New Roman"/>
          <w:i/>
          <w:iCs/>
        </w:rPr>
      </w:pPr>
      <w:r w:rsidRPr="009459FF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5</w:t>
      </w:r>
      <w:r w:rsidRPr="009459F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Association between small-area deprivation and other covariates on diagnosed migraine among study participants </w:t>
      </w:r>
      <w:r w:rsidRPr="00703067">
        <w:rPr>
          <w:rFonts w:ascii="Times New Roman" w:hAnsi="Times New Roman" w:cs="Times New Roman"/>
          <w:i/>
          <w:iCs/>
        </w:rPr>
        <w:t>(excludes migraine ascertained from prescribed treatment alone)</w:t>
      </w:r>
    </w:p>
    <w:p w14:paraId="15D21EDE" w14:textId="77777777" w:rsidR="00256DC9" w:rsidRDefault="00256DC9" w:rsidP="00256DC9">
      <w:pPr>
        <w:spacing w:line="480" w:lineRule="auto"/>
        <w:rPr>
          <w:rFonts w:ascii="Times New Roman" w:hAnsi="Times New Roman" w:cs="Times New Roman"/>
          <w:i/>
          <w:iCs/>
        </w:rPr>
      </w:pPr>
    </w:p>
    <w:tbl>
      <w:tblPr>
        <w:tblW w:w="7080" w:type="dxa"/>
        <w:tblLook w:val="04A0" w:firstRow="1" w:lastRow="0" w:firstColumn="1" w:lastColumn="0" w:noHBand="0" w:noVBand="1"/>
      </w:tblPr>
      <w:tblGrid>
        <w:gridCol w:w="3000"/>
        <w:gridCol w:w="566"/>
        <w:gridCol w:w="566"/>
        <w:gridCol w:w="566"/>
        <w:gridCol w:w="779"/>
        <w:gridCol w:w="566"/>
        <w:gridCol w:w="566"/>
        <w:gridCol w:w="566"/>
        <w:gridCol w:w="779"/>
      </w:tblGrid>
      <w:tr w:rsidR="00EE05C2" w:rsidRPr="00EE05C2" w14:paraId="543D8C89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654B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C9F06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tudy participants</w:t>
            </w:r>
          </w:p>
        </w:tc>
      </w:tr>
      <w:tr w:rsidR="00EE05C2" w:rsidRPr="00EE05C2" w14:paraId="4B2E20B8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53810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4A4E9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rude</w:t>
            </w:r>
          </w:p>
        </w:tc>
        <w:tc>
          <w:tcPr>
            <w:tcW w:w="20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77C72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djusted</w:t>
            </w:r>
          </w:p>
        </w:tc>
      </w:tr>
      <w:tr w:rsidR="00EE05C2" w:rsidRPr="00EE05C2" w14:paraId="4FFE7338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9FD9F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3A13D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D9141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BA3A44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valu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9F966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1AED3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5C964A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value</w:t>
            </w:r>
          </w:p>
        </w:tc>
      </w:tr>
      <w:tr w:rsidR="00EE05C2" w:rsidRPr="00EE05C2" w14:paraId="2708D902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6F91E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mall-area depriva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FE292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3B974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E7CBE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46A8D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881C9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7B857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79D8C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3E9B0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EE05C2" w:rsidRPr="00EE05C2" w14:paraId="2E1F5811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9F3ED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ery low depriva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F8889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5EDDF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378D2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F1763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0F79F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8739D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83AC2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2ED89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EE05C2" w:rsidRPr="00EE05C2" w14:paraId="0E03232D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25FF8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Low depriva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864C4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E8B78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95363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0B9CF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50090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34DEF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19773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BF783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EE05C2" w:rsidRPr="00EE05C2" w14:paraId="41686D1E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92CDF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igh depriva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B3157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0B7A3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1CAAD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8F5E2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6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DD14C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2FD30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81D90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2F25C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EE05C2" w:rsidRPr="00EE05C2" w14:paraId="0257ACB0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EEC7E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ery high depriva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37A62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AEEEC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CAE1A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FD12B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84188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6A8E5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A0C4B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66E71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EE05C2" w:rsidRPr="00EE05C2" w14:paraId="0951922E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881EC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rea type of resid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D3E76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20BDC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DCC57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50225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0056E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D2B72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89020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E020E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EE05C2" w:rsidRPr="00EE05C2" w14:paraId="251E4C00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19FF1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rba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1A0FD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9EBD7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8075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1CAD1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,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E8441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45A4D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907A8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7622E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EE05C2" w:rsidRPr="00EE05C2" w14:paraId="40FB9856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6708F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eri-urba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8E3E6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BA463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E6A81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8B4C0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AF414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2844B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A3A12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26BBA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EE05C2" w:rsidRPr="00EE05C2" w14:paraId="43FB8ECA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FE5F3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ural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5526C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7ED73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D2420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FC72D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8E463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E780B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FFBD1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C2EC8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EE05C2" w:rsidRPr="00EE05C2" w14:paraId="32A00872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1B6F2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ge (continuous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43A67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16F1D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08261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68AB8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99A0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64E5D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92B50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F7AA0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EE05C2" w:rsidRPr="00EE05C2" w14:paraId="6C38F627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0B95C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3C963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1BDB9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8251F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4D19A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9FBC1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BE9C9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4B994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062BE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EE05C2" w:rsidRPr="00EE05C2" w14:paraId="14A320D7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81BEB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3F9FC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A1CCE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FBFA9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89269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57BB8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816D1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02A6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29962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EE05C2" w:rsidRPr="00EE05C2" w14:paraId="209FD72E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A295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D1D19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2224B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9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A8BC3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07CB3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CB617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2931C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24B4C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F904D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EE05C2" w:rsidRPr="00EE05C2" w14:paraId="100175EC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EC732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Birthpla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C8794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A1E5E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BE1AE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D8868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6E076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DF12C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A0AD0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DA1B4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EE05C2" w:rsidRPr="00EE05C2" w14:paraId="53E5D6A6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59835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wede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CE8F2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14E86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E56E0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7B44D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CE196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71BD3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32973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9D24F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EE05C2" w:rsidRPr="00EE05C2" w14:paraId="21A48193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86FC1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rdic not Swede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40399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ADF2B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0659D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70E94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715BE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9C290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9CC0D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60255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</w:tr>
      <w:tr w:rsidR="00EE05C2" w:rsidRPr="00EE05C2" w14:paraId="11898ACA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BA045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U28 not Nordi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055ED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D3D49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511B4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50DB8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C11D4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4BE84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DB940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8AA4A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</w:tr>
      <w:tr w:rsidR="00EE05C2" w:rsidRPr="00EE05C2" w14:paraId="01B8A343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E19CF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urope not EU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0FD68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64523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73F10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AF924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4B9FC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FE590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6D087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AB7C4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EE05C2" w:rsidRPr="00EE05C2" w14:paraId="4CF87C41" w14:textId="77777777" w:rsidTr="00EE05C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BF8A4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ther birthpla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E6102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C4166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5BE53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32895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98F8" w14:textId="77777777" w:rsidR="00EE05C2" w:rsidRPr="00EE05C2" w:rsidRDefault="00EE05C2" w:rsidP="00EE05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14ED1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970FB" w14:textId="77777777" w:rsidR="00EE05C2" w:rsidRPr="00EE05C2" w:rsidRDefault="00EE05C2" w:rsidP="00EE05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02AD9" w14:textId="77777777" w:rsidR="00EE05C2" w:rsidRPr="00EE05C2" w:rsidRDefault="00EE05C2" w:rsidP="00EE05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</w:tbl>
    <w:p w14:paraId="72DAE905" w14:textId="77777777" w:rsidR="00EE05C2" w:rsidRDefault="00EE05C2" w:rsidP="00256DC9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18F16AEA" w14:textId="77777777" w:rsidR="00EE05C2" w:rsidRDefault="00EE05C2" w:rsidP="00256DC9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D50C752" w14:textId="77777777" w:rsidR="00EE05C2" w:rsidRDefault="00EE05C2" w:rsidP="00256DC9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0C6439B" w14:textId="77777777" w:rsidR="00256DC9" w:rsidRPr="00703067" w:rsidRDefault="00256DC9" w:rsidP="00256DC9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411C5C50" w14:textId="77777777" w:rsidR="00256DC9" w:rsidRPr="0099311D" w:rsidRDefault="00256DC9" w:rsidP="00256DC9">
      <w:pPr>
        <w:rPr>
          <w:rFonts w:asciiTheme="majorHAnsi" w:hAnsiTheme="majorHAnsi" w:cs="Times New Roman"/>
          <w:b/>
          <w:bCs/>
          <w:sz w:val="20"/>
          <w:szCs w:val="20"/>
        </w:rPr>
      </w:pPr>
    </w:p>
    <w:p w14:paraId="780E3C14" w14:textId="77777777" w:rsidR="00256DC9" w:rsidRPr="0099311D" w:rsidRDefault="00256DC9" w:rsidP="00256DC9">
      <w:pPr>
        <w:rPr>
          <w:rFonts w:asciiTheme="majorHAnsi" w:hAnsiTheme="majorHAnsi" w:cs="Times New Roman"/>
          <w:b/>
          <w:bCs/>
          <w:sz w:val="20"/>
          <w:szCs w:val="20"/>
        </w:rPr>
      </w:pPr>
    </w:p>
    <w:p w14:paraId="5523D55C" w14:textId="77777777" w:rsidR="00256DC9" w:rsidRPr="0099311D" w:rsidRDefault="00256DC9" w:rsidP="00256DC9">
      <w:pPr>
        <w:rPr>
          <w:rFonts w:asciiTheme="majorHAnsi" w:hAnsiTheme="majorHAnsi" w:cs="Times New Roman"/>
          <w:b/>
          <w:bCs/>
          <w:sz w:val="20"/>
          <w:szCs w:val="20"/>
        </w:rPr>
      </w:pPr>
    </w:p>
    <w:p w14:paraId="5ABCFB45" w14:textId="77777777" w:rsidR="00256DC9" w:rsidRPr="0099311D" w:rsidRDefault="00256DC9" w:rsidP="00256DC9">
      <w:pPr>
        <w:rPr>
          <w:rFonts w:asciiTheme="majorHAnsi" w:hAnsiTheme="majorHAnsi" w:cs="Times New Roman"/>
          <w:b/>
          <w:bCs/>
          <w:sz w:val="20"/>
          <w:szCs w:val="20"/>
        </w:rPr>
      </w:pPr>
    </w:p>
    <w:p w14:paraId="1F005F88" w14:textId="77777777" w:rsidR="00256DC9" w:rsidRPr="0099311D" w:rsidRDefault="00256DC9" w:rsidP="00256DC9">
      <w:pPr>
        <w:rPr>
          <w:rFonts w:asciiTheme="majorHAnsi" w:hAnsiTheme="majorHAnsi" w:cs="Times New Roman"/>
          <w:b/>
          <w:bCs/>
          <w:sz w:val="20"/>
          <w:szCs w:val="20"/>
        </w:rPr>
      </w:pPr>
    </w:p>
    <w:p w14:paraId="6C5DB999" w14:textId="77777777" w:rsidR="00256DC9" w:rsidRPr="0099311D" w:rsidRDefault="00256DC9" w:rsidP="00256DC9">
      <w:pPr>
        <w:rPr>
          <w:rFonts w:ascii="Times New Roman" w:hAnsi="Times New Roman" w:cs="Times New Roman"/>
          <w:sz w:val="22"/>
          <w:szCs w:val="22"/>
        </w:rPr>
      </w:pPr>
    </w:p>
    <w:p w14:paraId="62A61093" w14:textId="77777777" w:rsidR="00256DC9" w:rsidRDefault="00256DC9" w:rsidP="00256DC9">
      <w:pPr>
        <w:rPr>
          <w:rFonts w:asciiTheme="majorHAnsi" w:hAnsiTheme="majorHAnsi" w:cs="Times New Roman"/>
          <w:b/>
          <w:bCs/>
          <w:sz w:val="20"/>
          <w:szCs w:val="20"/>
        </w:rPr>
        <w:sectPr w:rsidR="00256DC9" w:rsidSect="00256DC9">
          <w:pgSz w:w="11906" w:h="16838"/>
          <w:pgMar w:top="851" w:right="851" w:bottom="851" w:left="851" w:header="708" w:footer="708" w:gutter="0"/>
          <w:cols w:space="708"/>
          <w:docGrid w:linePitch="360"/>
        </w:sectPr>
      </w:pPr>
    </w:p>
    <w:p w14:paraId="17D6CA1F" w14:textId="77777777" w:rsidR="00256DC9" w:rsidRDefault="00256DC9" w:rsidP="00256DC9">
      <w:pPr>
        <w:spacing w:line="480" w:lineRule="auto"/>
        <w:rPr>
          <w:rFonts w:ascii="Times New Roman" w:hAnsi="Times New Roman" w:cs="Times New Roman"/>
          <w:i/>
          <w:iCs/>
        </w:rPr>
      </w:pPr>
      <w:r w:rsidRPr="00687E1B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6</w:t>
      </w:r>
      <w:r w:rsidRPr="00687E1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Association between small-area deprivation and other covariates on migraine among study participants </w:t>
      </w:r>
      <w:r w:rsidRPr="00666AD5">
        <w:rPr>
          <w:rFonts w:ascii="Times New Roman" w:hAnsi="Times New Roman" w:cs="Times New Roman"/>
          <w:i/>
          <w:iCs/>
        </w:rPr>
        <w:t>(excludes migraine ascertained from primary healthcare data)</w:t>
      </w:r>
    </w:p>
    <w:p w14:paraId="2614BE43" w14:textId="77777777" w:rsidR="00256DC9" w:rsidRDefault="00256DC9" w:rsidP="00256DC9">
      <w:pPr>
        <w:spacing w:line="480" w:lineRule="auto"/>
        <w:rPr>
          <w:rFonts w:ascii="Times New Roman" w:hAnsi="Times New Roman" w:cs="Times New Roman"/>
          <w:i/>
          <w:iCs/>
        </w:rPr>
      </w:pPr>
    </w:p>
    <w:tbl>
      <w:tblPr>
        <w:tblW w:w="7954" w:type="dxa"/>
        <w:tblLook w:val="04A0" w:firstRow="1" w:lastRow="0" w:firstColumn="1" w:lastColumn="0" w:noHBand="0" w:noVBand="1"/>
      </w:tblPr>
      <w:tblGrid>
        <w:gridCol w:w="3000"/>
        <w:gridCol w:w="566"/>
        <w:gridCol w:w="566"/>
        <w:gridCol w:w="566"/>
        <w:gridCol w:w="779"/>
        <w:gridCol w:w="566"/>
        <w:gridCol w:w="566"/>
        <w:gridCol w:w="566"/>
        <w:gridCol w:w="779"/>
      </w:tblGrid>
      <w:tr w:rsidR="00256DC9" w:rsidRPr="00CF1551" w14:paraId="340A5858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3D042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4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92521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rude</w:t>
            </w:r>
          </w:p>
        </w:tc>
        <w:tc>
          <w:tcPr>
            <w:tcW w:w="24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4242D3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djusted</w:t>
            </w:r>
          </w:p>
        </w:tc>
      </w:tr>
      <w:tr w:rsidR="00256DC9" w:rsidRPr="00CF1551" w14:paraId="5900A598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BEA95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31BF6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A4914C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6DDDD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valu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A252D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510A89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0E05C7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value</w:t>
            </w:r>
          </w:p>
        </w:tc>
      </w:tr>
      <w:tr w:rsidR="00256DC9" w:rsidRPr="00CF1551" w14:paraId="42F96F93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D8D44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mall-area depriv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12366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7D4A7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5C0EA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6BE55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076E1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D71D4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48E8F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DD4CB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256DC9" w:rsidRPr="00CF1551" w14:paraId="72209A15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2FBE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ery low depriv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687F5" w14:textId="0C19ED91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</w:t>
            </w:r>
            <w:r w:rsidR="00EE05C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</w:t>
            </w: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A8643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DA463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8411B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68C29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FB8E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E3754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D4298" w14:textId="77777777" w:rsidR="00256DC9" w:rsidRPr="00CF1551" w:rsidRDefault="00256DC9" w:rsidP="00E263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84</w:t>
            </w:r>
          </w:p>
        </w:tc>
      </w:tr>
      <w:tr w:rsidR="00256DC9" w:rsidRPr="00CF1551" w14:paraId="2313FFED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401CD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Low depriv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5FE25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3C820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16909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77051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C7213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1018C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51125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F79E5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256DC9" w:rsidRPr="00CF1551" w14:paraId="626DB1B9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DEBFE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igh depriv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35D02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3DCE9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E9F8E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BB3F2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2EF2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CC045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90668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7C0D6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256DC9" w:rsidRPr="00CF1551" w14:paraId="476A7C53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7FA33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ery high depriv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630E5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EAE23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B5299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CA847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06677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79F52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8008D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A137E" w14:textId="77777777" w:rsidR="00256DC9" w:rsidRPr="00CF1551" w:rsidRDefault="00256DC9" w:rsidP="00E263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256DC9" w:rsidRPr="00CF1551" w14:paraId="6F153176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054CB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rea of residen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1C503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FF90D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25650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63F2A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1EABA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6AB73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C385D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B1C9B" w14:textId="77777777" w:rsidR="00256DC9" w:rsidRPr="00CF1551" w:rsidRDefault="00256DC9" w:rsidP="00E263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256DC9" w:rsidRPr="00CF1551" w14:paraId="063852D1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75CD4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rb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0E64A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F8458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4E72E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5A6EE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1BC6C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64B68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7BC41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E03E5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256DC9" w:rsidRPr="00CF1551" w14:paraId="2DEDA5F8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DE1AF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eri-urb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7D489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15D12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C3217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A58D3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E6089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A1EFE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3CB17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322DF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256DC9" w:rsidRPr="00CF1551" w14:paraId="746067E8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4F696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ur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483A8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B691F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CA0BA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EF0F1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DFA36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4A6FC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6E251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5364A" w14:textId="77777777" w:rsidR="00256DC9" w:rsidRPr="00CF1551" w:rsidRDefault="00256DC9" w:rsidP="00E263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256DC9" w:rsidRPr="00CF1551" w14:paraId="2524BACE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F23DF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ge (continuou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FF94D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BF044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D2CC1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CFF6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90748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912D2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3EEF0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23CD6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256DC9" w:rsidRPr="00CF1551" w14:paraId="5041EF95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F3B3E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07B2A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1B23B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F4F37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EA9EC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C4BC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D3FD5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698A2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A58EA" w14:textId="77777777" w:rsidR="00256DC9" w:rsidRPr="00CF1551" w:rsidRDefault="00256DC9" w:rsidP="00E263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256DC9" w:rsidRPr="00CF1551" w14:paraId="29EE6BE3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11A86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32FAB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744F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2D597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8C1FE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719B3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19522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32087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3B975" w14:textId="77777777" w:rsidR="00256DC9" w:rsidRPr="00CF1551" w:rsidRDefault="00256DC9" w:rsidP="00E263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256DC9" w:rsidRPr="00CF1551" w14:paraId="6EE44883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DA7A7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7E35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792D0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8346B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B446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3E59B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C2EAC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73B46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9CE83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256DC9" w:rsidRPr="00CF1551" w14:paraId="6C62A105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EAA06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Birthpla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D7954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45A7E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0587C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F562D" w14:textId="77777777" w:rsidR="00256DC9" w:rsidRPr="00CF1551" w:rsidRDefault="00256DC9" w:rsidP="00E263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E0FA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8AE7D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AB8D2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107BD" w14:textId="77777777" w:rsidR="00256DC9" w:rsidRPr="00CF1551" w:rsidRDefault="00256DC9" w:rsidP="00E263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256DC9" w:rsidRPr="00CF1551" w14:paraId="66B2B932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821F9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wede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C0952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E9402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10F6F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9CECC" w14:textId="77777777" w:rsidR="00256DC9" w:rsidRPr="00CF1551" w:rsidRDefault="00256DC9" w:rsidP="00E263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F27CC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,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6A617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E5FE7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1E673" w14:textId="77777777" w:rsidR="00256DC9" w:rsidRPr="00CF1551" w:rsidRDefault="00256DC9" w:rsidP="00E263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256DC9" w:rsidRPr="00CF1551" w14:paraId="09DB2F69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790D2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rdic not Swede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BCA71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1828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59ED4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B2539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FDF5D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8BC96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7C378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2D1E6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256DC9" w:rsidRPr="00CF1551" w14:paraId="2962A48E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6943B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U28 not Nordi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1610B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4B304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4A05B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89F38" w14:textId="77777777" w:rsidR="00256DC9" w:rsidRPr="00CF1551" w:rsidRDefault="00256DC9" w:rsidP="00E263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,0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11139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E5E26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E9241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D85CC" w14:textId="77777777" w:rsidR="00256DC9" w:rsidRPr="00CF1551" w:rsidRDefault="00256DC9" w:rsidP="00E263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19</w:t>
            </w:r>
          </w:p>
        </w:tc>
      </w:tr>
      <w:tr w:rsidR="00256DC9" w:rsidRPr="00CF1551" w14:paraId="620CEBF2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F9190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urope not EU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01A2E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91A85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B48EA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928B9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C3AD1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93632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106F0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3F8CF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256DC9" w:rsidRPr="00CF1551" w14:paraId="0CB3A708" w14:textId="77777777" w:rsidTr="00E26332">
        <w:trPr>
          <w:trHeight w:val="23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49F72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ther birthpla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5ADE9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D80CA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28140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5531C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2315C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C8E9C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7B7A3" w14:textId="77777777" w:rsidR="00256DC9" w:rsidRPr="00CF1551" w:rsidRDefault="00256DC9" w:rsidP="00E263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CAE33" w14:textId="77777777" w:rsidR="00256DC9" w:rsidRPr="00CF1551" w:rsidRDefault="00256DC9" w:rsidP="00E26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CF155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</w:tbl>
    <w:p w14:paraId="631BA2D7" w14:textId="77777777" w:rsidR="00256DC9" w:rsidRPr="00666AD5" w:rsidRDefault="00256DC9" w:rsidP="00256DC9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A51C9ED" w14:textId="77777777" w:rsidR="00ED7D50" w:rsidRDefault="00ED7D50"/>
    <w:sectPr w:rsidR="00ED7D50" w:rsidSect="00C27D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17367" w14:textId="77777777" w:rsidR="007A7DA4" w:rsidRDefault="007A7DA4" w:rsidP="007A7DA4">
      <w:r>
        <w:separator/>
      </w:r>
    </w:p>
  </w:endnote>
  <w:endnote w:type="continuationSeparator" w:id="0">
    <w:p w14:paraId="1DE00753" w14:textId="77777777" w:rsidR="007A7DA4" w:rsidRDefault="007A7DA4" w:rsidP="007A7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06782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301357" w14:textId="041175FC" w:rsidR="007A7DA4" w:rsidRDefault="007A7D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F81C01" w14:textId="77777777" w:rsidR="007A7DA4" w:rsidRDefault="007A7D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46A03" w14:textId="77777777" w:rsidR="007A7DA4" w:rsidRDefault="007A7DA4" w:rsidP="007A7DA4">
      <w:r>
        <w:separator/>
      </w:r>
    </w:p>
  </w:footnote>
  <w:footnote w:type="continuationSeparator" w:id="0">
    <w:p w14:paraId="507D0690" w14:textId="77777777" w:rsidR="007A7DA4" w:rsidRDefault="007A7DA4" w:rsidP="007A7D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95058"/>
    <w:multiLevelType w:val="multilevel"/>
    <w:tmpl w:val="2734847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DF119EE"/>
    <w:multiLevelType w:val="hybridMultilevel"/>
    <w:tmpl w:val="9EEA19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1D15C2"/>
    <w:multiLevelType w:val="hybridMultilevel"/>
    <w:tmpl w:val="BFE2BC5C"/>
    <w:lvl w:ilvl="0" w:tplc="1EDE76C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435F3"/>
    <w:multiLevelType w:val="hybridMultilevel"/>
    <w:tmpl w:val="5F0E34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3B3F35"/>
    <w:multiLevelType w:val="multilevel"/>
    <w:tmpl w:val="132CF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97C178A"/>
    <w:multiLevelType w:val="hybridMultilevel"/>
    <w:tmpl w:val="6A162D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7A161C"/>
    <w:multiLevelType w:val="hybridMultilevel"/>
    <w:tmpl w:val="9CE8F634"/>
    <w:lvl w:ilvl="0" w:tplc="E59046D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68702B"/>
    <w:multiLevelType w:val="hybridMultilevel"/>
    <w:tmpl w:val="037063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3F37C3"/>
    <w:multiLevelType w:val="hybridMultilevel"/>
    <w:tmpl w:val="51E88152"/>
    <w:lvl w:ilvl="0" w:tplc="FDB6C1E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913718"/>
    <w:multiLevelType w:val="multilevel"/>
    <w:tmpl w:val="927658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200" w:hanging="1440"/>
      </w:pPr>
      <w:rPr>
        <w:rFonts w:hint="default"/>
      </w:rPr>
    </w:lvl>
  </w:abstractNum>
  <w:abstractNum w:abstractNumId="10" w15:restartNumberingAfterBreak="0">
    <w:nsid w:val="4D015701"/>
    <w:multiLevelType w:val="hybridMultilevel"/>
    <w:tmpl w:val="315287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031B3C"/>
    <w:multiLevelType w:val="hybridMultilevel"/>
    <w:tmpl w:val="FED25638"/>
    <w:lvl w:ilvl="0" w:tplc="5CF6DF2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4D4A45"/>
    <w:multiLevelType w:val="hybridMultilevel"/>
    <w:tmpl w:val="06A66F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FC433B7"/>
    <w:multiLevelType w:val="hybridMultilevel"/>
    <w:tmpl w:val="C69E2442"/>
    <w:lvl w:ilvl="0" w:tplc="EF343530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8872C8"/>
    <w:multiLevelType w:val="hybridMultilevel"/>
    <w:tmpl w:val="7C1A4CE2"/>
    <w:lvl w:ilvl="0" w:tplc="DAA0DF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84E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ACA53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0BEAE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648F0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8E41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FCA1D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0E60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12C2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63D105A7"/>
    <w:multiLevelType w:val="hybridMultilevel"/>
    <w:tmpl w:val="24C8999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FC3F30"/>
    <w:multiLevelType w:val="multilevel"/>
    <w:tmpl w:val="86E2F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F0F23AD"/>
    <w:multiLevelType w:val="hybridMultilevel"/>
    <w:tmpl w:val="15A48DE8"/>
    <w:lvl w:ilvl="0" w:tplc="2CE6CD9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671187">
    <w:abstractNumId w:val="5"/>
  </w:num>
  <w:num w:numId="2" w16cid:durableId="1027604942">
    <w:abstractNumId w:val="3"/>
  </w:num>
  <w:num w:numId="3" w16cid:durableId="1546138420">
    <w:abstractNumId w:val="4"/>
  </w:num>
  <w:num w:numId="4" w16cid:durableId="401634621">
    <w:abstractNumId w:val="10"/>
  </w:num>
  <w:num w:numId="5" w16cid:durableId="1416632233">
    <w:abstractNumId w:val="8"/>
  </w:num>
  <w:num w:numId="6" w16cid:durableId="516041279">
    <w:abstractNumId w:val="6"/>
  </w:num>
  <w:num w:numId="7" w16cid:durableId="1958491103">
    <w:abstractNumId w:val="16"/>
  </w:num>
  <w:num w:numId="8" w16cid:durableId="731777547">
    <w:abstractNumId w:val="7"/>
  </w:num>
  <w:num w:numId="9" w16cid:durableId="478884384">
    <w:abstractNumId w:val="15"/>
  </w:num>
  <w:num w:numId="10" w16cid:durableId="1186672066">
    <w:abstractNumId w:val="12"/>
  </w:num>
  <w:num w:numId="11" w16cid:durableId="1820272104">
    <w:abstractNumId w:val="0"/>
  </w:num>
  <w:num w:numId="12" w16cid:durableId="346492746">
    <w:abstractNumId w:val="9"/>
  </w:num>
  <w:num w:numId="13" w16cid:durableId="1896770296">
    <w:abstractNumId w:val="14"/>
  </w:num>
  <w:num w:numId="14" w16cid:durableId="634139700">
    <w:abstractNumId w:val="13"/>
  </w:num>
  <w:num w:numId="15" w16cid:durableId="1341734120">
    <w:abstractNumId w:val="1"/>
  </w:num>
  <w:num w:numId="16" w16cid:durableId="1704600204">
    <w:abstractNumId w:val="2"/>
  </w:num>
  <w:num w:numId="17" w16cid:durableId="509026763">
    <w:abstractNumId w:val="11"/>
  </w:num>
  <w:num w:numId="18" w16cid:durableId="206401818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C9"/>
    <w:rsid w:val="00256DC9"/>
    <w:rsid w:val="002C58FC"/>
    <w:rsid w:val="00420435"/>
    <w:rsid w:val="004D0B66"/>
    <w:rsid w:val="004D18FE"/>
    <w:rsid w:val="006005D5"/>
    <w:rsid w:val="007A7DA4"/>
    <w:rsid w:val="007F6FE7"/>
    <w:rsid w:val="00A61BC3"/>
    <w:rsid w:val="00C06566"/>
    <w:rsid w:val="00C27DBE"/>
    <w:rsid w:val="00D67F69"/>
    <w:rsid w:val="00E73F43"/>
    <w:rsid w:val="00ED7D50"/>
    <w:rsid w:val="00EE05C2"/>
    <w:rsid w:val="00F5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E506E"/>
  <w15:chartTrackingRefBased/>
  <w15:docId w15:val="{0810FD88-0F2D-4B6E-AAAA-1F286C8D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DC9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D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D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D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D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D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D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D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D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D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D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D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D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D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D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D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D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D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D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D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D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D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D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D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D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D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D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D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DC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56DC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6DC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56DC9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256DC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6DC9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6DC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DC9"/>
    <w:rPr>
      <w:rFonts w:eastAsiaTheme="minorEastAsia"/>
      <w:kern w:val="0"/>
      <w:lang w:eastAsia="ja-JP"/>
      <w14:ligatures w14:val="none"/>
    </w:rPr>
  </w:style>
  <w:style w:type="paragraph" w:styleId="NormalWeb">
    <w:name w:val="Normal (Web)"/>
    <w:basedOn w:val="Normal"/>
    <w:uiPriority w:val="99"/>
    <w:unhideWhenUsed/>
    <w:rsid w:val="00256DC9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256DC9"/>
    <w:pPr>
      <w:spacing w:after="0" w:line="240" w:lineRule="auto"/>
    </w:pPr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56DC9"/>
    <w:pPr>
      <w:jc w:val="center"/>
    </w:pPr>
    <w:rPr>
      <w:rFonts w:ascii="Academy Engraved LET" w:hAnsi="Academy Engraved LE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6DC9"/>
    <w:rPr>
      <w:rFonts w:ascii="Academy Engraved LET" w:eastAsiaTheme="minorEastAsia" w:hAnsi="Academy Engraved LET"/>
      <w:kern w:val="0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56DC9"/>
    <w:rPr>
      <w:rFonts w:ascii="Academy Engraved LET" w:hAnsi="Academy Engraved LET"/>
    </w:rPr>
  </w:style>
  <w:style w:type="character" w:customStyle="1" w:styleId="EndNoteBibliographyChar">
    <w:name w:val="EndNote Bibliography Char"/>
    <w:basedOn w:val="DefaultParagraphFont"/>
    <w:link w:val="EndNoteBibliography"/>
    <w:rsid w:val="00256DC9"/>
    <w:rPr>
      <w:rFonts w:ascii="Academy Engraved LET" w:eastAsiaTheme="minorEastAsia" w:hAnsi="Academy Engraved LET"/>
      <w:kern w:val="0"/>
      <w:lang w:eastAsia="ja-JP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56DC9"/>
    <w:rPr>
      <w:color w:val="96607D"/>
      <w:u w:val="single"/>
    </w:rPr>
  </w:style>
  <w:style w:type="paragraph" w:customStyle="1" w:styleId="msonormal0">
    <w:name w:val="msonormal"/>
    <w:basedOn w:val="Normal"/>
    <w:rsid w:val="00256DC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xl65">
    <w:name w:val="xl65"/>
    <w:basedOn w:val="Normal"/>
    <w:rsid w:val="00256DC9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paragraph" w:customStyle="1" w:styleId="xl66">
    <w:name w:val="xl66"/>
    <w:basedOn w:val="Normal"/>
    <w:rsid w:val="00256DC9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7">
    <w:name w:val="xl67"/>
    <w:basedOn w:val="Normal"/>
    <w:rsid w:val="00256D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paragraph" w:customStyle="1" w:styleId="xl68">
    <w:name w:val="xl68"/>
    <w:basedOn w:val="Normal"/>
    <w:rsid w:val="00256DC9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9">
    <w:name w:val="xl69"/>
    <w:basedOn w:val="Normal"/>
    <w:rsid w:val="00256DC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70">
    <w:name w:val="xl70"/>
    <w:basedOn w:val="Normal"/>
    <w:rsid w:val="00256DC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71">
    <w:name w:val="xl71"/>
    <w:basedOn w:val="Normal"/>
    <w:rsid w:val="00256DC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xl72">
    <w:name w:val="xl72"/>
    <w:basedOn w:val="Normal"/>
    <w:rsid w:val="00256D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xl73">
    <w:name w:val="xl73"/>
    <w:basedOn w:val="Normal"/>
    <w:rsid w:val="00256DC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paragraph" w:customStyle="1" w:styleId="xl74">
    <w:name w:val="xl74"/>
    <w:basedOn w:val="Normal"/>
    <w:rsid w:val="00256DC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paragraph" w:customStyle="1" w:styleId="xl75">
    <w:name w:val="xl75"/>
    <w:basedOn w:val="Normal"/>
    <w:rsid w:val="00256DC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xl76">
    <w:name w:val="xl76"/>
    <w:basedOn w:val="Normal"/>
    <w:rsid w:val="00256DC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77">
    <w:name w:val="xl77"/>
    <w:basedOn w:val="Normal"/>
    <w:rsid w:val="00256D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78">
    <w:name w:val="xl78"/>
    <w:basedOn w:val="Normal"/>
    <w:rsid w:val="00256DC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ptos Display" w:eastAsia="Times New Roman" w:hAnsi="Aptos Display" w:cs="Times New Roman"/>
      <w:b/>
      <w:bCs/>
      <w:sz w:val="20"/>
      <w:szCs w:val="20"/>
      <w:lang w:val="sv-SE" w:eastAsia="sv-SE"/>
    </w:rPr>
  </w:style>
  <w:style w:type="paragraph" w:customStyle="1" w:styleId="xl79">
    <w:name w:val="xl79"/>
    <w:basedOn w:val="Normal"/>
    <w:rsid w:val="00256DC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xl80">
    <w:name w:val="xl80"/>
    <w:basedOn w:val="Normal"/>
    <w:rsid w:val="00256D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xl81">
    <w:name w:val="xl81"/>
    <w:basedOn w:val="Normal"/>
    <w:rsid w:val="00256D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82">
    <w:name w:val="xl82"/>
    <w:basedOn w:val="Normal"/>
    <w:rsid w:val="00256DC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ptos Display" w:eastAsia="Times New Roman" w:hAnsi="Aptos Display" w:cs="Times New Roman"/>
      <w:sz w:val="20"/>
      <w:szCs w:val="20"/>
      <w:lang w:val="sv-SE" w:eastAsia="sv-SE"/>
    </w:rPr>
  </w:style>
  <w:style w:type="paragraph" w:customStyle="1" w:styleId="xl83">
    <w:name w:val="xl83"/>
    <w:basedOn w:val="Normal"/>
    <w:rsid w:val="00256DC9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paragraph" w:customStyle="1" w:styleId="xl84">
    <w:name w:val="xl84"/>
    <w:basedOn w:val="Normal"/>
    <w:rsid w:val="00256DC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sv-SE" w:eastAsia="sv-SE"/>
    </w:rPr>
  </w:style>
  <w:style w:type="paragraph" w:customStyle="1" w:styleId="xl85">
    <w:name w:val="xl85"/>
    <w:basedOn w:val="Normal"/>
    <w:rsid w:val="00256DC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xl86">
    <w:name w:val="xl86"/>
    <w:basedOn w:val="Normal"/>
    <w:rsid w:val="00256DC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87">
    <w:name w:val="xl87"/>
    <w:basedOn w:val="Normal"/>
    <w:rsid w:val="00256D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xl88">
    <w:name w:val="xl88"/>
    <w:basedOn w:val="Normal"/>
    <w:rsid w:val="00256D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xl89">
    <w:name w:val="xl89"/>
    <w:basedOn w:val="Normal"/>
    <w:rsid w:val="00256D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90">
    <w:name w:val="xl90"/>
    <w:basedOn w:val="Normal"/>
    <w:rsid w:val="00256D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91">
    <w:name w:val="xl91"/>
    <w:basedOn w:val="Normal"/>
    <w:rsid w:val="00256DC9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92">
    <w:name w:val="xl92"/>
    <w:basedOn w:val="Normal"/>
    <w:rsid w:val="00256D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sv-SE" w:eastAsia="sv-SE"/>
    </w:rPr>
  </w:style>
  <w:style w:type="paragraph" w:customStyle="1" w:styleId="xl93">
    <w:name w:val="xl93"/>
    <w:basedOn w:val="Normal"/>
    <w:rsid w:val="00256D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D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DC9"/>
    <w:rPr>
      <w:rFonts w:ascii="Segoe UI" w:eastAsiaTheme="minorEastAsia" w:hAnsi="Segoe UI" w:cs="Segoe UI"/>
      <w:kern w:val="0"/>
      <w:sz w:val="18"/>
      <w:szCs w:val="18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256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56D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DC9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DC9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256DC9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character" w:customStyle="1" w:styleId="cf01">
    <w:name w:val="cf01"/>
    <w:basedOn w:val="DefaultParagraphFont"/>
    <w:rsid w:val="00256DC9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6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emily.johansson@u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355</Words>
  <Characters>7729</Characters>
  <Application>Microsoft Office Word</Application>
  <DocSecurity>0</DocSecurity>
  <Lines>64</Lines>
  <Paragraphs>18</Paragraphs>
  <ScaleCrop>false</ScaleCrop>
  <Company/>
  <LinksUpToDate>false</LinksUpToDate>
  <CharactersWithSpaces>9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ohansson</dc:creator>
  <cp:keywords/>
  <dc:description/>
  <cp:lastModifiedBy>Emily Johansson</cp:lastModifiedBy>
  <cp:revision>8</cp:revision>
  <dcterms:created xsi:type="dcterms:W3CDTF">2025-10-15T15:26:00Z</dcterms:created>
  <dcterms:modified xsi:type="dcterms:W3CDTF">2025-10-21T12:33:00Z</dcterms:modified>
</cp:coreProperties>
</file>